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50F82" w14:textId="77777777" w:rsidR="00CF3D02" w:rsidRDefault="00CF3D02" w:rsidP="00CF3D02">
      <w:pPr>
        <w:pStyle w:val="Heading1"/>
      </w:pPr>
      <w:bookmarkStart w:id="0" w:name="_Hlk67923574"/>
      <w:r>
        <w:t>Supplemental Materials to:</w:t>
      </w:r>
    </w:p>
    <w:p w14:paraId="6940C79D" w14:textId="77777777" w:rsidR="00CF3D02" w:rsidRDefault="00CF3D02" w:rsidP="00CF3D02"/>
    <w:p w14:paraId="7536C69F" w14:textId="0FF94DFE" w:rsidR="00CF3D02" w:rsidRDefault="00CF3D02" w:rsidP="00CF3D02">
      <w:r>
        <w:t>Padda SK,</w:t>
      </w:r>
      <w:r w:rsidR="005826A7">
        <w:t>*</w:t>
      </w:r>
      <w:r>
        <w:t xml:space="preserve"> Reckamp KL, Koczywas M, et al.</w:t>
      </w:r>
    </w:p>
    <w:p w14:paraId="7822B2B6" w14:textId="56159C5E" w:rsidR="00CF3D02" w:rsidRDefault="00CF3D02" w:rsidP="00CF3D02">
      <w:r>
        <w:t>A Phase 1b Study of Erlotinib and Momelotinib for the Treatment of EGFR-Mutated, Tyrosine Kinase Inhibitor−Naive Metastatic Non-Small Cell Lung Cancer</w:t>
      </w:r>
      <w:r w:rsidR="00530531">
        <w:t>.</w:t>
      </w:r>
    </w:p>
    <w:p w14:paraId="19944F3C" w14:textId="02B96226" w:rsidR="00CF3D02" w:rsidRDefault="005826A7" w:rsidP="00CF3D02">
      <w:pPr>
        <w:rPr>
          <w:rFonts w:cs="Arial"/>
          <w:i/>
        </w:rPr>
      </w:pPr>
      <w:r w:rsidRPr="003F4B35">
        <w:rPr>
          <w:rFonts w:cs="Arial"/>
          <w:i/>
        </w:rPr>
        <w:t>Cancer Chemotherapy and Pharmacology</w:t>
      </w:r>
      <w:r>
        <w:rPr>
          <w:rFonts w:cs="Arial"/>
          <w:i/>
        </w:rPr>
        <w:t>.</w:t>
      </w:r>
    </w:p>
    <w:p w14:paraId="34FA83B3" w14:textId="77777777" w:rsidR="005826A7" w:rsidRDefault="005826A7" w:rsidP="005826A7">
      <w:pPr>
        <w:rPr>
          <w:rFonts w:cstheme="minorHAnsi"/>
          <w:b/>
        </w:rPr>
      </w:pPr>
    </w:p>
    <w:p w14:paraId="7F62B7F7" w14:textId="77777777" w:rsidR="005826A7" w:rsidRDefault="005826A7" w:rsidP="005826A7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/>
        </w:rPr>
        <w:t>*C</w:t>
      </w:r>
      <w:r w:rsidRPr="000866E6">
        <w:rPr>
          <w:rFonts w:cstheme="minorHAnsi"/>
          <w:b/>
        </w:rPr>
        <w:t>orrespond</w:t>
      </w:r>
      <w:r>
        <w:rPr>
          <w:rFonts w:cstheme="minorHAnsi"/>
          <w:b/>
        </w:rPr>
        <w:t>ing author</w:t>
      </w:r>
      <w:r w:rsidRPr="00390253">
        <w:rPr>
          <w:rFonts w:cstheme="minorHAnsi"/>
          <w:bCs/>
        </w:rPr>
        <w:t xml:space="preserve">: </w:t>
      </w:r>
    </w:p>
    <w:p w14:paraId="539514F2" w14:textId="09387100" w:rsidR="005826A7" w:rsidRDefault="005826A7" w:rsidP="005826A7">
      <w:pPr>
        <w:spacing w:after="0" w:line="240" w:lineRule="auto"/>
        <w:rPr>
          <w:rFonts w:cstheme="minorHAnsi"/>
        </w:rPr>
      </w:pPr>
      <w:r>
        <w:rPr>
          <w:rFonts w:cstheme="minorHAnsi"/>
        </w:rPr>
        <w:t>Sukhmani K. Padda</w:t>
      </w:r>
    </w:p>
    <w:p w14:paraId="4A761B1C" w14:textId="2FFAE3C7" w:rsidR="005826A7" w:rsidRDefault="005826A7" w:rsidP="005826A7">
      <w:pPr>
        <w:spacing w:after="0" w:line="240" w:lineRule="auto"/>
        <w:rPr>
          <w:rFonts w:cstheme="minorHAnsi"/>
        </w:rPr>
      </w:pPr>
      <w:r w:rsidRPr="002F2A95">
        <w:rPr>
          <w:rFonts w:cstheme="minorHAnsi"/>
        </w:rPr>
        <w:t>Stanford University School of Medi</w:t>
      </w:r>
      <w:r>
        <w:rPr>
          <w:rFonts w:cstheme="minorHAnsi"/>
        </w:rPr>
        <w:t>cine/Stanford Cancer Institute</w:t>
      </w:r>
      <w:r w:rsidRPr="002F2A95">
        <w:rPr>
          <w:rFonts w:cstheme="minorHAnsi"/>
        </w:rPr>
        <w:t>, Stanford, CA</w:t>
      </w:r>
      <w:r>
        <w:rPr>
          <w:rFonts w:cstheme="minorHAnsi"/>
        </w:rPr>
        <w:t>, USA</w:t>
      </w:r>
      <w:r w:rsidRPr="002F2A95">
        <w:rPr>
          <w:rFonts w:cstheme="minorHAnsi"/>
        </w:rPr>
        <w:t xml:space="preserve"> </w:t>
      </w:r>
    </w:p>
    <w:p w14:paraId="027DF3B1" w14:textId="77777777" w:rsidR="005826A7" w:rsidRPr="002F2A95" w:rsidRDefault="005826A7" w:rsidP="005826A7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E-mail: </w:t>
      </w:r>
      <w:r>
        <w:t>sukhmani.padda@cshs.org</w:t>
      </w:r>
    </w:p>
    <w:p w14:paraId="76441B35" w14:textId="77777777" w:rsidR="005826A7" w:rsidRPr="00F50D19" w:rsidRDefault="005826A7" w:rsidP="00CF3D02"/>
    <w:p w14:paraId="69B08131" w14:textId="77777777" w:rsidR="00CF3D02" w:rsidRPr="007A5F07" w:rsidRDefault="00CF3D02" w:rsidP="00CF3D02">
      <w:pPr>
        <w:pStyle w:val="TOCHeading"/>
        <w:rPr>
          <w:rFonts w:ascii="Calibri" w:hAnsi="Calibri"/>
        </w:rPr>
      </w:pPr>
      <w:r w:rsidRPr="007A5F07">
        <w:rPr>
          <w:rFonts w:ascii="Calibri" w:hAnsi="Calibri"/>
        </w:rPr>
        <w:t>Contents</w:t>
      </w:r>
    </w:p>
    <w:p w14:paraId="3359312F" w14:textId="37ADA276" w:rsidR="00CF3D02" w:rsidRPr="008076F4" w:rsidRDefault="00234AAA" w:rsidP="00B41E79">
      <w:pPr>
        <w:pStyle w:val="TOC1"/>
        <w:rPr>
          <w:b w:val="0"/>
          <w:bCs w:val="0"/>
        </w:rPr>
      </w:pPr>
      <w:hyperlink w:anchor="SupplTable1" w:history="1">
        <w:r w:rsidR="00CF3D02" w:rsidRPr="008076F4">
          <w:rPr>
            <w:rStyle w:val="Hyperlink"/>
            <w:b w:val="0"/>
            <w:bCs w:val="0"/>
            <w:color w:val="auto"/>
            <w:u w:val="none"/>
          </w:rPr>
          <w:t>Supplementary Table 1</w:t>
        </w:r>
        <w:r w:rsidR="00CF3D02" w:rsidRPr="008076F4">
          <w:rPr>
            <w:rStyle w:val="Hyperlink"/>
            <w:b w:val="0"/>
            <w:bCs w:val="0"/>
            <w:color w:val="auto"/>
            <w:u w:val="none"/>
          </w:rPr>
          <w:ptab w:relativeTo="margin" w:alignment="right" w:leader="dot"/>
        </w:r>
        <w:r>
          <w:rPr>
            <w:rStyle w:val="Hyperlink"/>
            <w:b w:val="0"/>
            <w:bCs w:val="0"/>
            <w:color w:val="auto"/>
            <w:u w:val="none"/>
          </w:rPr>
          <w:t>2</w:t>
        </w:r>
      </w:hyperlink>
    </w:p>
    <w:p w14:paraId="7A70FADE" w14:textId="77777777" w:rsidR="00CF3D02" w:rsidRDefault="00CF3D02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DEFB27A" w14:textId="413BD40C" w:rsidR="00CA039D" w:rsidRPr="009645CC" w:rsidRDefault="00CA039D" w:rsidP="00CA039D">
      <w:pPr>
        <w:rPr>
          <w:rFonts w:cstheme="minorHAnsi"/>
          <w:b/>
        </w:rPr>
      </w:pPr>
      <w:bookmarkStart w:id="1" w:name="SupplTable1"/>
      <w:bookmarkStart w:id="2" w:name="_GoBack"/>
      <w:bookmarkEnd w:id="2"/>
      <w:r w:rsidRPr="009645CC">
        <w:rPr>
          <w:rFonts w:cstheme="minorHAnsi"/>
          <w:b/>
        </w:rPr>
        <w:lastRenderedPageBreak/>
        <w:t>Supplementary Table 1</w:t>
      </w:r>
      <w:bookmarkEnd w:id="1"/>
      <w:r w:rsidRPr="009645CC">
        <w:rPr>
          <w:rFonts w:cstheme="minorHAnsi"/>
          <w:b/>
        </w:rPr>
        <w:t xml:space="preserve">. </w:t>
      </w:r>
      <w:bookmarkStart w:id="3" w:name="_Hlk67926393"/>
      <w:r w:rsidRPr="009645CC">
        <w:rPr>
          <w:rFonts w:cstheme="minorHAnsi"/>
          <w:b/>
        </w:rPr>
        <w:t xml:space="preserve">Pharmacokinetic </w:t>
      </w:r>
      <w:r w:rsidR="005F1271">
        <w:rPr>
          <w:rFonts w:cstheme="minorHAnsi"/>
          <w:b/>
        </w:rPr>
        <w:t>P</w:t>
      </w:r>
      <w:r w:rsidR="005F1271" w:rsidRPr="009645CC">
        <w:rPr>
          <w:rFonts w:cstheme="minorHAnsi"/>
          <w:b/>
        </w:rPr>
        <w:t xml:space="preserve">arameters </w:t>
      </w:r>
      <w:r w:rsidRPr="009645CC">
        <w:rPr>
          <w:rFonts w:cstheme="minorHAnsi"/>
          <w:b/>
        </w:rPr>
        <w:t xml:space="preserve">for </w:t>
      </w:r>
      <w:r w:rsidR="005F1271">
        <w:rPr>
          <w:rFonts w:cstheme="minorHAnsi"/>
          <w:b/>
        </w:rPr>
        <w:t>E</w:t>
      </w:r>
      <w:r w:rsidR="005F1271" w:rsidRPr="009645CC">
        <w:rPr>
          <w:rFonts w:cstheme="minorHAnsi"/>
          <w:b/>
        </w:rPr>
        <w:t xml:space="preserve">rlotinib </w:t>
      </w:r>
      <w:r w:rsidR="005F1271">
        <w:rPr>
          <w:rFonts w:cstheme="minorHAnsi"/>
          <w:b/>
        </w:rPr>
        <w:t>A</w:t>
      </w:r>
      <w:r w:rsidR="005F1271" w:rsidRPr="009645CC">
        <w:rPr>
          <w:rFonts w:cstheme="minorHAnsi"/>
          <w:b/>
        </w:rPr>
        <w:t xml:space="preserve">ssessed </w:t>
      </w:r>
      <w:r w:rsidR="005F1271">
        <w:rPr>
          <w:rFonts w:cstheme="minorHAnsi"/>
          <w:b/>
        </w:rPr>
        <w:t>D</w:t>
      </w:r>
      <w:r w:rsidR="005F1271" w:rsidRPr="009645CC">
        <w:rPr>
          <w:rFonts w:cstheme="minorHAnsi"/>
          <w:b/>
        </w:rPr>
        <w:t xml:space="preserve">uring </w:t>
      </w:r>
      <w:r w:rsidR="005F1271">
        <w:rPr>
          <w:rFonts w:cstheme="minorHAnsi"/>
          <w:b/>
        </w:rPr>
        <w:t>M</w:t>
      </w:r>
      <w:r w:rsidR="005F1271" w:rsidRPr="009645CC">
        <w:rPr>
          <w:rFonts w:cstheme="minorHAnsi"/>
          <w:b/>
        </w:rPr>
        <w:t xml:space="preserve">onotherapy </w:t>
      </w:r>
      <w:r w:rsidRPr="009645CC">
        <w:rPr>
          <w:rFonts w:cstheme="minorHAnsi"/>
          <w:b/>
        </w:rPr>
        <w:t xml:space="preserve">and in </w:t>
      </w:r>
      <w:r w:rsidR="005F1271">
        <w:rPr>
          <w:rFonts w:cstheme="minorHAnsi"/>
          <w:b/>
        </w:rPr>
        <w:t>C</w:t>
      </w:r>
      <w:r w:rsidR="005F1271" w:rsidRPr="009645CC">
        <w:rPr>
          <w:rFonts w:cstheme="minorHAnsi"/>
          <w:b/>
        </w:rPr>
        <w:t xml:space="preserve">ombination </w:t>
      </w:r>
      <w:r w:rsidR="00C71765">
        <w:rPr>
          <w:rFonts w:cstheme="minorHAnsi"/>
          <w:b/>
        </w:rPr>
        <w:t>with</w:t>
      </w:r>
      <w:r w:rsidR="005F1271" w:rsidRPr="009645CC">
        <w:rPr>
          <w:rFonts w:cstheme="minorHAnsi"/>
          <w:b/>
        </w:rPr>
        <w:t xml:space="preserve"> </w:t>
      </w:r>
      <w:r w:rsidR="005F1271">
        <w:rPr>
          <w:rFonts w:cstheme="minorHAnsi"/>
          <w:b/>
        </w:rPr>
        <w:t>M</w:t>
      </w:r>
      <w:r w:rsidR="005F1271" w:rsidRPr="009645CC">
        <w:rPr>
          <w:rFonts w:cstheme="minorHAnsi"/>
          <w:b/>
        </w:rPr>
        <w:t xml:space="preserve">omelotinib </w:t>
      </w:r>
      <w:bookmarkEnd w:id="3"/>
    </w:p>
    <w:tbl>
      <w:tblPr>
        <w:tblStyle w:val="TableGrid"/>
        <w:tblpPr w:leftFromText="180" w:rightFromText="180" w:vertAnchor="text" w:tblpY="1"/>
        <w:tblOverlap w:val="never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355"/>
        <w:gridCol w:w="1260"/>
        <w:gridCol w:w="1260"/>
        <w:gridCol w:w="1350"/>
        <w:gridCol w:w="1260"/>
        <w:gridCol w:w="1260"/>
      </w:tblGrid>
      <w:tr w:rsidR="00CA039D" w:rsidRPr="00DF6811" w14:paraId="302619DD" w14:textId="77777777" w:rsidTr="009F0A8A">
        <w:trPr>
          <w:trHeight w:val="63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7F9EDC6A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AD682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Dose Level 1</w:t>
            </w:r>
          </w:p>
          <w:p w14:paraId="5F83E06A" w14:textId="1D3DDE3A" w:rsidR="00CA039D" w:rsidRPr="00DF6811" w:rsidRDefault="005F1271" w:rsidP="00DD39A9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Momelotinib</w:t>
            </w:r>
            <w:r w:rsidR="00CA039D"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100 mg </w:t>
            </w: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Q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496D7CA" w14:textId="77777777" w:rsidR="00CA039D" w:rsidRPr="00DF6811" w:rsidRDefault="00161CCF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Dose Level 2A</w:t>
            </w:r>
          </w:p>
          <w:p w14:paraId="61451C45" w14:textId="7D254230" w:rsidR="00161CCF" w:rsidRPr="00DF6811" w:rsidRDefault="005F1271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Momelotinib</w:t>
            </w:r>
            <w:r w:rsidR="00161CCF"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200 mg </w:t>
            </w: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Q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FD276" w14:textId="77777777" w:rsidR="00CA039D" w:rsidRPr="00DF6811" w:rsidRDefault="00161CCF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Dose Level 2B</w:t>
            </w:r>
          </w:p>
          <w:p w14:paraId="335A7422" w14:textId="1703D42B" w:rsidR="00161CCF" w:rsidRPr="00DF6811" w:rsidRDefault="005F1271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Momelotinib</w:t>
            </w:r>
            <w:r w:rsidRPr="00DF6811" w:rsidDel="005F127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="00161CCF"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100 mg </w:t>
            </w:r>
            <w:r w:rsidRPr="00DF6811">
              <w:rPr>
                <w:rFonts w:asciiTheme="minorHAnsi" w:hAnsiTheme="minorHAnsi" w:cstheme="minorHAnsi"/>
                <w:b/>
                <w:sz w:val="22"/>
                <w:szCs w:val="22"/>
              </w:rPr>
              <w:t>BID</w:t>
            </w:r>
          </w:p>
        </w:tc>
      </w:tr>
      <w:tr w:rsidR="00CA039D" w:rsidRPr="00DF6811" w14:paraId="69C6B51A" w14:textId="77777777" w:rsidTr="009F0A8A">
        <w:trPr>
          <w:trHeight w:val="630"/>
        </w:trPr>
        <w:tc>
          <w:tcPr>
            <w:tcW w:w="2155" w:type="dxa"/>
            <w:tcBorders>
              <w:bottom w:val="single" w:sz="4" w:space="0" w:color="auto"/>
            </w:tcBorders>
          </w:tcPr>
          <w:p w14:paraId="40BB0123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3CDEED1" w14:textId="6E4FB28C" w:rsidR="00186605" w:rsidRPr="00DF6811" w:rsidRDefault="00CA039D" w:rsidP="00186605">
            <w:pPr>
              <w:tabs>
                <w:tab w:val="left" w:pos="554"/>
                <w:tab w:val="center" w:pos="1167"/>
              </w:tabs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1</w:t>
            </w:r>
          </w:p>
          <w:p w14:paraId="61276AFD" w14:textId="1F3743FB" w:rsidR="00CA039D" w:rsidRPr="00DF6811" w:rsidRDefault="00CA039D" w:rsidP="00186605">
            <w:pPr>
              <w:tabs>
                <w:tab w:val="left" w:pos="554"/>
                <w:tab w:val="center" w:pos="1167"/>
              </w:tabs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404C7E" w14:textId="3FA0EB6C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15</w:t>
            </w:r>
          </w:p>
          <w:p w14:paraId="7DC35CC7" w14:textId="4554F472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CB4AC8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1</w:t>
            </w:r>
          </w:p>
          <w:p w14:paraId="7400CAAC" w14:textId="1CF6F761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F87AD2" w14:textId="77777777" w:rsidR="005F1271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y 15 </w:t>
            </w:r>
          </w:p>
          <w:p w14:paraId="5D6C1787" w14:textId="0AA6BEF5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CF7761" w14:textId="1B747198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1</w:t>
            </w:r>
          </w:p>
          <w:p w14:paraId="302375D8" w14:textId="09A9C15D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6C9C62" w14:textId="129E4B35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y 15</w:t>
            </w:r>
          </w:p>
          <w:p w14:paraId="70B84F4A" w14:textId="50FDB909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 w:rsidR="005F1271"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)</w:t>
            </w:r>
          </w:p>
        </w:tc>
      </w:tr>
      <w:tr w:rsidR="00CA039D" w:rsidRPr="00DF6811" w14:paraId="3FACC1CB" w14:textId="77777777" w:rsidTr="009F0A8A">
        <w:tc>
          <w:tcPr>
            <w:tcW w:w="2155" w:type="dxa"/>
          </w:tcPr>
          <w:p w14:paraId="071EA3F4" w14:textId="65C187AE" w:rsidR="00CA039D" w:rsidRPr="00DF6811" w:rsidRDefault="00CA039D" w:rsidP="009F0A8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DF6811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max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, ng/mL</w:t>
            </w:r>
          </w:p>
        </w:tc>
        <w:tc>
          <w:tcPr>
            <w:tcW w:w="1355" w:type="dxa"/>
          </w:tcPr>
          <w:p w14:paraId="3D8484A2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810.0 (34.0)</w:t>
            </w:r>
          </w:p>
        </w:tc>
        <w:tc>
          <w:tcPr>
            <w:tcW w:w="1260" w:type="dxa"/>
          </w:tcPr>
          <w:p w14:paraId="1FE10F26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405.0 (35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0EE58C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2040.0 (42.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88DCF1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740.0 (17.9)</w:t>
            </w:r>
          </w:p>
        </w:tc>
        <w:tc>
          <w:tcPr>
            <w:tcW w:w="1260" w:type="dxa"/>
          </w:tcPr>
          <w:p w14:paraId="3390BC0E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899.2 (33.2)</w:t>
            </w:r>
          </w:p>
        </w:tc>
        <w:tc>
          <w:tcPr>
            <w:tcW w:w="1260" w:type="dxa"/>
          </w:tcPr>
          <w:p w14:paraId="528B28E5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782.0 (17.3)</w:t>
            </w:r>
          </w:p>
        </w:tc>
      </w:tr>
      <w:tr w:rsidR="00CA039D" w:rsidRPr="00DF6811" w14:paraId="2FE81A33" w14:textId="77777777" w:rsidTr="009F0A8A">
        <w:tc>
          <w:tcPr>
            <w:tcW w:w="2155" w:type="dxa"/>
            <w:tcBorders>
              <w:bottom w:val="single" w:sz="4" w:space="0" w:color="auto"/>
            </w:tcBorders>
          </w:tcPr>
          <w:p w14:paraId="61935219" w14:textId="4C7EFBF2" w:rsidR="00CA039D" w:rsidRPr="00DF6811" w:rsidRDefault="00CA039D" w:rsidP="009F0A8A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AUC</w:t>
            </w:r>
            <w:r w:rsidRPr="00DF6811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tau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DF6811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 xml:space="preserve"> </w:t>
            </w:r>
            <w:r w:rsidR="004D20B4" w:rsidRPr="00DF6811">
              <w:rPr>
                <w:rFonts w:asciiTheme="minorHAnsi" w:hAnsiTheme="minorHAnsi" w:cstheme="minorHAnsi"/>
                <w:sz w:val="22"/>
                <w:szCs w:val="22"/>
              </w:rPr>
              <w:t>ng</w:t>
            </w:r>
            <w:r w:rsidR="00AA6B3F"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5F1271" w:rsidRPr="00DF6811">
              <w:rPr>
                <w:rFonts w:asciiTheme="minorHAnsi" w:hAnsiTheme="minorHAnsi" w:cstheme="minorHAnsi"/>
                <w:sz w:val="22"/>
                <w:szCs w:val="22"/>
              </w:rPr>
              <w:t>•</w:t>
            </w:r>
            <w:r w:rsidR="00AA6B3F"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mL/h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BC1829D" w14:textId="2DBC5BF0" w:rsidR="00CA039D" w:rsidRPr="00DF6811" w:rsidRDefault="00CA039D" w:rsidP="00F2235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28,304.7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(2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BCB2B3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19,804.5 (36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206BFF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36,629.3 (34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DBEFEE" w14:textId="77777777" w:rsidR="00CA039D" w:rsidRPr="00DF6811" w:rsidRDefault="00CA039D" w:rsidP="001866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29,655.1 (19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902C37" w14:textId="2E1FCCEC" w:rsidR="00CA039D" w:rsidRPr="00DF6811" w:rsidRDefault="00CA039D" w:rsidP="00F2235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29,938.9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(29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FD2101" w14:textId="15053F32" w:rsidR="00CA039D" w:rsidRPr="00DF6811" w:rsidRDefault="00CA039D" w:rsidP="00F2235F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>35,006.3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r w:rsidR="00F2235F"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F6811">
              <w:rPr>
                <w:rFonts w:asciiTheme="minorHAnsi" w:hAnsiTheme="minorHAnsi" w:cstheme="minorHAnsi"/>
                <w:sz w:val="22"/>
                <w:szCs w:val="22"/>
              </w:rPr>
              <w:t xml:space="preserve"> (26.5)</w:t>
            </w:r>
          </w:p>
        </w:tc>
      </w:tr>
    </w:tbl>
    <w:p w14:paraId="1D9B2859" w14:textId="5212A9C4" w:rsidR="00A51CE4" w:rsidRDefault="00A51CE4" w:rsidP="003E015C">
      <w:pPr>
        <w:rPr>
          <w:sz w:val="20"/>
        </w:rPr>
      </w:pPr>
      <w:bookmarkStart w:id="4" w:name="_Hlk67926460"/>
      <w:r w:rsidRPr="00186605">
        <w:rPr>
          <w:sz w:val="20"/>
        </w:rPr>
        <w:t xml:space="preserve">All patients were on erlotinib 150 mg </w:t>
      </w:r>
      <w:r>
        <w:rPr>
          <w:sz w:val="20"/>
        </w:rPr>
        <w:t xml:space="preserve">QD, except 1 patient in dose level 1 was on erlotinib 100 mg QD. </w:t>
      </w:r>
      <w:r w:rsidRPr="00186605">
        <w:rPr>
          <w:sz w:val="20"/>
        </w:rPr>
        <w:t>Data for C</w:t>
      </w:r>
      <w:r w:rsidRPr="00186605">
        <w:rPr>
          <w:sz w:val="20"/>
          <w:vertAlign w:val="subscript"/>
        </w:rPr>
        <w:t>max</w:t>
      </w:r>
      <w:r w:rsidRPr="003E015C">
        <w:rPr>
          <w:sz w:val="20"/>
        </w:rPr>
        <w:t xml:space="preserve"> </w:t>
      </w:r>
      <w:r w:rsidRPr="00186605">
        <w:rPr>
          <w:sz w:val="20"/>
        </w:rPr>
        <w:t>and AUC</w:t>
      </w:r>
      <w:r w:rsidRPr="00186605">
        <w:rPr>
          <w:sz w:val="20"/>
          <w:vertAlign w:val="subscript"/>
        </w:rPr>
        <w:t>tau</w:t>
      </w:r>
      <w:r w:rsidRPr="00186605">
        <w:rPr>
          <w:sz w:val="20"/>
        </w:rPr>
        <w:t xml:space="preserve"> are presented as the mean (pe</w:t>
      </w:r>
      <w:r w:rsidR="005A5708">
        <w:rPr>
          <w:sz w:val="20"/>
        </w:rPr>
        <w:t>rcent coefficient of variation).</w:t>
      </w:r>
    </w:p>
    <w:p w14:paraId="3EA17E35" w14:textId="35989460" w:rsidR="00F2235F" w:rsidRDefault="00F2235F" w:rsidP="003E015C">
      <w:pPr>
        <w:rPr>
          <w:sz w:val="20"/>
        </w:rPr>
      </w:pPr>
      <w:r w:rsidRPr="00B34B5F">
        <w:rPr>
          <w:rFonts w:cstheme="minorHAnsi"/>
          <w:i/>
          <w:iCs/>
          <w:sz w:val="20"/>
        </w:rPr>
        <w:t xml:space="preserve">BID </w:t>
      </w:r>
      <w:r>
        <w:rPr>
          <w:rFonts w:cstheme="minorHAnsi"/>
          <w:sz w:val="20"/>
        </w:rPr>
        <w:t xml:space="preserve"> twice daily</w:t>
      </w:r>
      <w:r w:rsidR="008076F4">
        <w:rPr>
          <w:rFonts w:cstheme="minorHAnsi"/>
          <w:sz w:val="20"/>
        </w:rPr>
        <w:t>,</w:t>
      </w:r>
      <w:r>
        <w:rPr>
          <w:rFonts w:cstheme="minorHAnsi"/>
          <w:sz w:val="20"/>
        </w:rPr>
        <w:t xml:space="preserve"> </w:t>
      </w:r>
      <w:r w:rsidRPr="00B34B5F">
        <w:rPr>
          <w:rFonts w:cstheme="minorHAnsi"/>
          <w:i/>
          <w:iCs/>
          <w:sz w:val="20"/>
        </w:rPr>
        <w:t>QD</w:t>
      </w:r>
      <w:r>
        <w:rPr>
          <w:rFonts w:cstheme="minorHAnsi"/>
          <w:sz w:val="20"/>
        </w:rPr>
        <w:t xml:space="preserve"> once daily</w:t>
      </w:r>
    </w:p>
    <w:p w14:paraId="7641F383" w14:textId="04DBC811" w:rsidR="00CA039D" w:rsidRPr="00186605" w:rsidRDefault="00CA039D" w:rsidP="003E015C">
      <w:pPr>
        <w:rPr>
          <w:sz w:val="20"/>
        </w:rPr>
      </w:pPr>
      <w:r w:rsidRPr="00186605">
        <w:rPr>
          <w:rFonts w:ascii="Calibri" w:hAnsi="Calibri" w:cs="êãÿUˇ"/>
          <w:sz w:val="20"/>
          <w:vertAlign w:val="superscript"/>
        </w:rPr>
        <w:t>a</w:t>
      </w:r>
      <w:r w:rsidR="00BD37A7">
        <w:rPr>
          <w:rFonts w:ascii="Calibri" w:hAnsi="Calibri" w:cs="êãÿUˇ"/>
          <w:sz w:val="20"/>
        </w:rPr>
        <w:t xml:space="preserve">N = 2; </w:t>
      </w:r>
      <w:r w:rsidRPr="00186605">
        <w:rPr>
          <w:rFonts w:ascii="Calibri" w:hAnsi="Calibri" w:cs="êãÿUˇ"/>
          <w:sz w:val="20"/>
          <w:vertAlign w:val="superscript"/>
        </w:rPr>
        <w:t>b</w:t>
      </w:r>
      <w:r w:rsidRPr="00186605">
        <w:rPr>
          <w:rFonts w:ascii="Calibri" w:hAnsi="Calibri" w:cs="êãÿUˇ"/>
          <w:sz w:val="20"/>
        </w:rPr>
        <w:t xml:space="preserve">N = 4; </w:t>
      </w:r>
      <w:r w:rsidRPr="00186605">
        <w:rPr>
          <w:rFonts w:ascii="Calibri" w:hAnsi="Calibri" w:cs="êãÿUˇ"/>
          <w:sz w:val="20"/>
          <w:vertAlign w:val="superscript"/>
        </w:rPr>
        <w:t>c</w:t>
      </w:r>
      <w:r w:rsidRPr="00186605">
        <w:rPr>
          <w:rFonts w:ascii="Calibri" w:hAnsi="Calibri" w:cs="êãÿUˇ"/>
          <w:sz w:val="20"/>
        </w:rPr>
        <w:t>N</w:t>
      </w:r>
      <w:r w:rsidR="00AA6B3F">
        <w:rPr>
          <w:rFonts w:ascii="Calibri" w:hAnsi="Calibri" w:cs="êãÿUˇ"/>
          <w:sz w:val="20"/>
        </w:rPr>
        <w:t xml:space="preserve"> </w:t>
      </w:r>
      <w:r w:rsidRPr="00186605">
        <w:rPr>
          <w:rFonts w:ascii="Calibri" w:hAnsi="Calibri" w:cs="êãÿUˇ"/>
          <w:sz w:val="20"/>
        </w:rPr>
        <w:t>=</w:t>
      </w:r>
      <w:r w:rsidR="00AA6B3F">
        <w:rPr>
          <w:rFonts w:ascii="Calibri" w:hAnsi="Calibri" w:cs="êãÿUˇ"/>
          <w:sz w:val="20"/>
        </w:rPr>
        <w:t xml:space="preserve"> </w:t>
      </w:r>
      <w:r w:rsidRPr="00186605">
        <w:rPr>
          <w:rFonts w:ascii="Calibri" w:hAnsi="Calibri" w:cs="êãÿUˇ"/>
          <w:sz w:val="20"/>
        </w:rPr>
        <w:t>3</w:t>
      </w:r>
      <w:bookmarkEnd w:id="0"/>
      <w:bookmarkEnd w:id="4"/>
    </w:p>
    <w:sectPr w:rsidR="00CA039D" w:rsidRPr="0018660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91DAF" w16cex:dateUtc="2021-05-14T20:02:00Z"/>
  <w16cex:commentExtensible w16cex:durableId="24491DC1" w16cex:dateUtc="2021-05-14T20:03:00Z"/>
  <w16cex:commentExtensible w16cex:durableId="24490BCA" w16cex:dateUtc="2021-05-14T18:46:00Z"/>
  <w16cex:commentExtensible w16cex:durableId="24490CD6" w16cex:dateUtc="2021-05-14T18:51:00Z"/>
  <w16cex:commentExtensible w16cex:durableId="24491D87" w16cex:dateUtc="2021-05-14T20:02:00Z"/>
  <w16cex:commentExtensible w16cex:durableId="24491BDC" w16cex:dateUtc="2021-05-14T19:55:00Z"/>
  <w16cex:commentExtensible w16cex:durableId="24491C14" w16cex:dateUtc="2021-05-14T19:56:00Z"/>
  <w16cex:commentExtensible w16cex:durableId="24491C3D" w16cex:dateUtc="2021-05-14T19:56:00Z"/>
  <w16cex:commentExtensible w16cex:durableId="24491B72" w16cex:dateUtc="2021-05-14T19:53:00Z"/>
  <w16cex:commentExtensible w16cex:durableId="24492C37" w16cex:dateUtc="2021-05-14T21:04:00Z"/>
  <w16cex:commentExtensible w16cex:durableId="24491F37" w16cex:dateUtc="2021-05-14T20:09:00Z"/>
  <w16cex:commentExtensible w16cex:durableId="2449215B" w16cex:dateUtc="2021-05-14T20:18:00Z"/>
  <w16cex:commentExtensible w16cex:durableId="24490F4A" w16cex:dateUtc="2021-05-14T19:01:00Z"/>
  <w16cex:commentExtensible w16cex:durableId="24490F4D" w16cex:dateUtc="2021-05-14T19:01:00Z"/>
  <w16cex:commentExtensible w16cex:durableId="24490F74" w16cex:dateUtc="2021-05-14T19:02:00Z"/>
  <w16cex:commentExtensible w16cex:durableId="24491EAC" w16cex:dateUtc="2021-05-14T20:07:00Z"/>
  <w16cex:commentExtensible w16cex:durableId="2449102A" w16cex:dateUtc="2021-05-14T19:05:00Z"/>
  <w16cex:commentExtensible w16cex:durableId="24495746" w16cex:dateUtc="2021-05-15T00:08:00Z"/>
  <w16cex:commentExtensible w16cex:durableId="2449696F" w16cex:dateUtc="2021-05-15T01:26:00Z"/>
  <w16cex:commentExtensible w16cex:durableId="244914D6" w16cex:dateUtc="2021-05-14T19:25:00Z"/>
  <w16cex:commentExtensible w16cex:durableId="24491266" w16cex:dateUtc="2021-05-14T19:14:00Z"/>
  <w16cex:commentExtensible w16cex:durableId="244913EE" w16cex:dateUtc="2021-05-14T19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9A6DA1" w16cid:durableId="2447E83A"/>
  <w16cid:commentId w16cid:paraId="3CCFF39D" w16cid:durableId="24491DAF"/>
  <w16cid:commentId w16cid:paraId="6E7BB5A0" w16cid:durableId="24491DC1"/>
  <w16cid:commentId w16cid:paraId="2A764B0D" w16cid:durableId="2447E83B"/>
  <w16cid:commentId w16cid:paraId="6A381CBE" w16cid:durableId="2447E83C"/>
  <w16cid:commentId w16cid:paraId="141353F8" w16cid:durableId="24490BCA"/>
  <w16cid:commentId w16cid:paraId="1A01AD56" w16cid:durableId="2447E83D"/>
  <w16cid:commentId w16cid:paraId="482FD1A7" w16cid:durableId="2447E83E"/>
  <w16cid:commentId w16cid:paraId="2F3D950C" w16cid:durableId="24490CD6"/>
  <w16cid:commentId w16cid:paraId="1783BEF9" w16cid:durableId="24491D87"/>
  <w16cid:commentId w16cid:paraId="2958FA38" w16cid:durableId="24491BDC"/>
  <w16cid:commentId w16cid:paraId="3C7C309D" w16cid:durableId="24491C14"/>
  <w16cid:commentId w16cid:paraId="5948E74F" w16cid:durableId="24491C3D"/>
  <w16cid:commentId w16cid:paraId="02C4B996" w16cid:durableId="24491B72"/>
  <w16cid:commentId w16cid:paraId="504C4F78" w16cid:durableId="24492C37"/>
  <w16cid:commentId w16cid:paraId="41CD2AC1" w16cid:durableId="24491F37"/>
  <w16cid:commentId w16cid:paraId="2B535FBF" w16cid:durableId="2449215B"/>
  <w16cid:commentId w16cid:paraId="67CA52B1" w16cid:durableId="2447E83F"/>
  <w16cid:commentId w16cid:paraId="2E46C906" w16cid:durableId="24490F4A"/>
  <w16cid:commentId w16cid:paraId="2086D909" w16cid:durableId="24490F4D"/>
  <w16cid:commentId w16cid:paraId="4DAA95BC" w16cid:durableId="24490F74"/>
  <w16cid:commentId w16cid:paraId="045C5044" w16cid:durableId="24491EAC"/>
  <w16cid:commentId w16cid:paraId="5CF3BD3D" w16cid:durableId="2447E840"/>
  <w16cid:commentId w16cid:paraId="04381E4C" w16cid:durableId="2449102A"/>
  <w16cid:commentId w16cid:paraId="12EC33A2" w16cid:durableId="24495746"/>
  <w16cid:commentId w16cid:paraId="699B296A" w16cid:durableId="2449696F"/>
  <w16cid:commentId w16cid:paraId="72EF05EE" w16cid:durableId="244914D6"/>
  <w16cid:commentId w16cid:paraId="2E08CA86" w16cid:durableId="2447E841"/>
  <w16cid:commentId w16cid:paraId="48880264" w16cid:durableId="24491266"/>
  <w16cid:commentId w16cid:paraId="5232602E" w16cid:durableId="244913EE"/>
  <w16cid:commentId w16cid:paraId="06B2A75A" w16cid:durableId="2447E8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9C1EA" w14:textId="77777777" w:rsidR="00681E39" w:rsidRDefault="00681E39" w:rsidP="00523A7C">
      <w:pPr>
        <w:spacing w:after="0" w:line="240" w:lineRule="auto"/>
      </w:pPr>
      <w:r>
        <w:separator/>
      </w:r>
    </w:p>
  </w:endnote>
  <w:endnote w:type="continuationSeparator" w:id="0">
    <w:p w14:paraId="2AA32E3C" w14:textId="77777777" w:rsidR="00681E39" w:rsidRDefault="00681E39" w:rsidP="00523A7C">
      <w:pPr>
        <w:spacing w:after="0" w:line="240" w:lineRule="auto"/>
      </w:pPr>
      <w:r>
        <w:continuationSeparator/>
      </w:r>
    </w:p>
  </w:endnote>
  <w:endnote w:type="continuationNotice" w:id="1">
    <w:p w14:paraId="74F9990C" w14:textId="77777777" w:rsidR="00681E39" w:rsidRDefault="00681E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êãÿUˇ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3643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84073" w14:textId="723E5DA0" w:rsidR="00681E39" w:rsidRDefault="00681E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A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80F5A7" w14:textId="018664CC" w:rsidR="00681E39" w:rsidRDefault="00681E39" w:rsidP="001470AE">
    <w:pPr>
      <w:pStyle w:val="Footer"/>
      <w:tabs>
        <w:tab w:val="clear" w:pos="4680"/>
        <w:tab w:val="clear" w:pos="9360"/>
        <w:tab w:val="left" w:pos="825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6749D" w14:textId="77777777" w:rsidR="00681E39" w:rsidRDefault="00681E39" w:rsidP="00523A7C">
      <w:pPr>
        <w:spacing w:after="0" w:line="240" w:lineRule="auto"/>
      </w:pPr>
      <w:r>
        <w:separator/>
      </w:r>
    </w:p>
  </w:footnote>
  <w:footnote w:type="continuationSeparator" w:id="0">
    <w:p w14:paraId="35FD9E7E" w14:textId="77777777" w:rsidR="00681E39" w:rsidRDefault="00681E39" w:rsidP="00523A7C">
      <w:pPr>
        <w:spacing w:after="0" w:line="240" w:lineRule="auto"/>
      </w:pPr>
      <w:r>
        <w:continuationSeparator/>
      </w:r>
    </w:p>
  </w:footnote>
  <w:footnote w:type="continuationNotice" w:id="1">
    <w:p w14:paraId="2DC74622" w14:textId="77777777" w:rsidR="00681E39" w:rsidRDefault="00681E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DE6B72" w14:textId="77777777" w:rsidR="00681E39" w:rsidRDefault="00681E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228C2"/>
    <w:multiLevelType w:val="hybridMultilevel"/>
    <w:tmpl w:val="9D848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84A55"/>
    <w:multiLevelType w:val="multilevel"/>
    <w:tmpl w:val="C7908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BD4803"/>
    <w:multiLevelType w:val="multilevel"/>
    <w:tmpl w:val="A970A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24219C"/>
    <w:multiLevelType w:val="multilevel"/>
    <w:tmpl w:val="47B09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0657ADD"/>
    <w:multiLevelType w:val="hybridMultilevel"/>
    <w:tmpl w:val="F7622E22"/>
    <w:lvl w:ilvl="0" w:tplc="531844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485898"/>
    <w:multiLevelType w:val="hybridMultilevel"/>
    <w:tmpl w:val="35DCB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3D22FA"/>
    <w:multiLevelType w:val="hybridMultilevel"/>
    <w:tmpl w:val="119E2986"/>
    <w:lvl w:ilvl="0" w:tplc="A74EF4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71CB9"/>
    <w:multiLevelType w:val="multilevel"/>
    <w:tmpl w:val="351E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s5s2ts6pdfpwesf265dvd8vzzx00dsf20e&quot;&gt;JAK EGFR&lt;record-ids&gt;&lt;item&gt;12&lt;/item&gt;&lt;item&gt;27&lt;/item&gt;&lt;item&gt;74&lt;/item&gt;&lt;item&gt;233&lt;/item&gt;&lt;item&gt;246&lt;/item&gt;&lt;item&gt;254&lt;/item&gt;&lt;item&gt;255&lt;/item&gt;&lt;item&gt;273&lt;/item&gt;&lt;item&gt;280&lt;/item&gt;&lt;item&gt;281&lt;/item&gt;&lt;item&gt;307&lt;/item&gt;&lt;item&gt;319&lt;/item&gt;&lt;item&gt;390&lt;/item&gt;&lt;item&gt;391&lt;/item&gt;&lt;item&gt;392&lt;/item&gt;&lt;item&gt;393&lt;/item&gt;&lt;item&gt;398&lt;/item&gt;&lt;item&gt;400&lt;/item&gt;&lt;item&gt;401&lt;/item&gt;&lt;item&gt;406&lt;/item&gt;&lt;item&gt;407&lt;/item&gt;&lt;item&gt;409&lt;/item&gt;&lt;item&gt;410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/record-ids&gt;&lt;/item&gt;&lt;/Libraries&gt;"/>
  </w:docVars>
  <w:rsids>
    <w:rsidRoot w:val="00A65140"/>
    <w:rsid w:val="000025E2"/>
    <w:rsid w:val="00002EAD"/>
    <w:rsid w:val="000045B4"/>
    <w:rsid w:val="00005759"/>
    <w:rsid w:val="00010A83"/>
    <w:rsid w:val="00010ED1"/>
    <w:rsid w:val="00011DE5"/>
    <w:rsid w:val="00011EB0"/>
    <w:rsid w:val="00012236"/>
    <w:rsid w:val="000146AC"/>
    <w:rsid w:val="00014746"/>
    <w:rsid w:val="00015918"/>
    <w:rsid w:val="00021541"/>
    <w:rsid w:val="00021750"/>
    <w:rsid w:val="00021AEA"/>
    <w:rsid w:val="0002425E"/>
    <w:rsid w:val="00025083"/>
    <w:rsid w:val="00026BE6"/>
    <w:rsid w:val="000302DD"/>
    <w:rsid w:val="00030446"/>
    <w:rsid w:val="000315E1"/>
    <w:rsid w:val="000327D8"/>
    <w:rsid w:val="0003283D"/>
    <w:rsid w:val="00032ABF"/>
    <w:rsid w:val="000341B9"/>
    <w:rsid w:val="00036ECB"/>
    <w:rsid w:val="00040F6A"/>
    <w:rsid w:val="00041873"/>
    <w:rsid w:val="00041B01"/>
    <w:rsid w:val="000424C9"/>
    <w:rsid w:val="000430B8"/>
    <w:rsid w:val="00043F0C"/>
    <w:rsid w:val="000440E6"/>
    <w:rsid w:val="00044907"/>
    <w:rsid w:val="00045305"/>
    <w:rsid w:val="00046AAE"/>
    <w:rsid w:val="00047347"/>
    <w:rsid w:val="000503DB"/>
    <w:rsid w:val="00050592"/>
    <w:rsid w:val="00050CC7"/>
    <w:rsid w:val="00053304"/>
    <w:rsid w:val="000558BB"/>
    <w:rsid w:val="00057AC8"/>
    <w:rsid w:val="000611CD"/>
    <w:rsid w:val="00061340"/>
    <w:rsid w:val="00063101"/>
    <w:rsid w:val="000642ED"/>
    <w:rsid w:val="00067C73"/>
    <w:rsid w:val="00070781"/>
    <w:rsid w:val="000741B4"/>
    <w:rsid w:val="000764B5"/>
    <w:rsid w:val="00077829"/>
    <w:rsid w:val="0008216A"/>
    <w:rsid w:val="00082F65"/>
    <w:rsid w:val="000866E6"/>
    <w:rsid w:val="0008799A"/>
    <w:rsid w:val="0009415B"/>
    <w:rsid w:val="00094286"/>
    <w:rsid w:val="00096C87"/>
    <w:rsid w:val="00097581"/>
    <w:rsid w:val="000A0BCB"/>
    <w:rsid w:val="000A0D46"/>
    <w:rsid w:val="000A1181"/>
    <w:rsid w:val="000A3F53"/>
    <w:rsid w:val="000A4FD1"/>
    <w:rsid w:val="000A5B00"/>
    <w:rsid w:val="000A5B01"/>
    <w:rsid w:val="000A5D20"/>
    <w:rsid w:val="000A6600"/>
    <w:rsid w:val="000B00A0"/>
    <w:rsid w:val="000B04C8"/>
    <w:rsid w:val="000B2932"/>
    <w:rsid w:val="000B4447"/>
    <w:rsid w:val="000B4678"/>
    <w:rsid w:val="000B477D"/>
    <w:rsid w:val="000B72FD"/>
    <w:rsid w:val="000C2C61"/>
    <w:rsid w:val="000C2F6B"/>
    <w:rsid w:val="000C4785"/>
    <w:rsid w:val="000C76F0"/>
    <w:rsid w:val="000D03B5"/>
    <w:rsid w:val="000D0E7A"/>
    <w:rsid w:val="000D3AEF"/>
    <w:rsid w:val="000D64C6"/>
    <w:rsid w:val="000D70B8"/>
    <w:rsid w:val="000D76A9"/>
    <w:rsid w:val="000E2FAB"/>
    <w:rsid w:val="000E7582"/>
    <w:rsid w:val="000F183B"/>
    <w:rsid w:val="000F3405"/>
    <w:rsid w:val="000F3DA2"/>
    <w:rsid w:val="000F4AA4"/>
    <w:rsid w:val="000F6690"/>
    <w:rsid w:val="00100F44"/>
    <w:rsid w:val="00102204"/>
    <w:rsid w:val="00103070"/>
    <w:rsid w:val="00104CED"/>
    <w:rsid w:val="00105ADA"/>
    <w:rsid w:val="00112CB7"/>
    <w:rsid w:val="00113032"/>
    <w:rsid w:val="00113A42"/>
    <w:rsid w:val="00117171"/>
    <w:rsid w:val="001172EE"/>
    <w:rsid w:val="00117C53"/>
    <w:rsid w:val="00121909"/>
    <w:rsid w:val="00123171"/>
    <w:rsid w:val="001238B9"/>
    <w:rsid w:val="001240EE"/>
    <w:rsid w:val="001242D8"/>
    <w:rsid w:val="00124596"/>
    <w:rsid w:val="00125B8C"/>
    <w:rsid w:val="00126414"/>
    <w:rsid w:val="00126BC2"/>
    <w:rsid w:val="00130B81"/>
    <w:rsid w:val="001312D9"/>
    <w:rsid w:val="001325E7"/>
    <w:rsid w:val="00132B54"/>
    <w:rsid w:val="00134D64"/>
    <w:rsid w:val="00140583"/>
    <w:rsid w:val="00141AEF"/>
    <w:rsid w:val="00141B15"/>
    <w:rsid w:val="00141F58"/>
    <w:rsid w:val="0014232B"/>
    <w:rsid w:val="001437DD"/>
    <w:rsid w:val="00144C58"/>
    <w:rsid w:val="00145B38"/>
    <w:rsid w:val="00146218"/>
    <w:rsid w:val="001470AE"/>
    <w:rsid w:val="00147494"/>
    <w:rsid w:val="0014760D"/>
    <w:rsid w:val="0015069C"/>
    <w:rsid w:val="00150702"/>
    <w:rsid w:val="0015072D"/>
    <w:rsid w:val="00151044"/>
    <w:rsid w:val="00152F3C"/>
    <w:rsid w:val="00155145"/>
    <w:rsid w:val="0015585C"/>
    <w:rsid w:val="00156B3D"/>
    <w:rsid w:val="001572FA"/>
    <w:rsid w:val="001573DC"/>
    <w:rsid w:val="00157CE2"/>
    <w:rsid w:val="00160E79"/>
    <w:rsid w:val="00161CCF"/>
    <w:rsid w:val="00161F26"/>
    <w:rsid w:val="00164374"/>
    <w:rsid w:val="00164FF2"/>
    <w:rsid w:val="00165389"/>
    <w:rsid w:val="00166470"/>
    <w:rsid w:val="001674FE"/>
    <w:rsid w:val="0017047A"/>
    <w:rsid w:val="00170942"/>
    <w:rsid w:val="001747FD"/>
    <w:rsid w:val="0017695C"/>
    <w:rsid w:val="00176BD5"/>
    <w:rsid w:val="00176F36"/>
    <w:rsid w:val="00177BF4"/>
    <w:rsid w:val="00181714"/>
    <w:rsid w:val="00181B5C"/>
    <w:rsid w:val="001827BC"/>
    <w:rsid w:val="00183A35"/>
    <w:rsid w:val="00183DC0"/>
    <w:rsid w:val="00186605"/>
    <w:rsid w:val="00187292"/>
    <w:rsid w:val="00187D00"/>
    <w:rsid w:val="00187F0D"/>
    <w:rsid w:val="001901BE"/>
    <w:rsid w:val="00192675"/>
    <w:rsid w:val="00192F00"/>
    <w:rsid w:val="00193953"/>
    <w:rsid w:val="00193CC7"/>
    <w:rsid w:val="001A16EB"/>
    <w:rsid w:val="001A1D3C"/>
    <w:rsid w:val="001A4281"/>
    <w:rsid w:val="001A44E1"/>
    <w:rsid w:val="001A4688"/>
    <w:rsid w:val="001A6360"/>
    <w:rsid w:val="001A77B9"/>
    <w:rsid w:val="001B0C13"/>
    <w:rsid w:val="001B1180"/>
    <w:rsid w:val="001B4C04"/>
    <w:rsid w:val="001B53B2"/>
    <w:rsid w:val="001B6242"/>
    <w:rsid w:val="001B6712"/>
    <w:rsid w:val="001B6D8E"/>
    <w:rsid w:val="001B7937"/>
    <w:rsid w:val="001C1667"/>
    <w:rsid w:val="001C592C"/>
    <w:rsid w:val="001C6BE6"/>
    <w:rsid w:val="001C7440"/>
    <w:rsid w:val="001D228B"/>
    <w:rsid w:val="001D6043"/>
    <w:rsid w:val="001D6EAB"/>
    <w:rsid w:val="001E30D4"/>
    <w:rsid w:val="001E3182"/>
    <w:rsid w:val="001E3254"/>
    <w:rsid w:val="001E32EA"/>
    <w:rsid w:val="001E35C5"/>
    <w:rsid w:val="001E7EE6"/>
    <w:rsid w:val="001F04C6"/>
    <w:rsid w:val="001F2080"/>
    <w:rsid w:val="001F3540"/>
    <w:rsid w:val="001F4345"/>
    <w:rsid w:val="001F47E3"/>
    <w:rsid w:val="001F51BF"/>
    <w:rsid w:val="001F547A"/>
    <w:rsid w:val="001F5D59"/>
    <w:rsid w:val="001F6B10"/>
    <w:rsid w:val="001F7FE5"/>
    <w:rsid w:val="002010B6"/>
    <w:rsid w:val="00202E59"/>
    <w:rsid w:val="00204112"/>
    <w:rsid w:val="00204A78"/>
    <w:rsid w:val="002111A6"/>
    <w:rsid w:val="00211717"/>
    <w:rsid w:val="00213296"/>
    <w:rsid w:val="002133F0"/>
    <w:rsid w:val="00214451"/>
    <w:rsid w:val="00214888"/>
    <w:rsid w:val="00214ACC"/>
    <w:rsid w:val="00220969"/>
    <w:rsid w:val="00221883"/>
    <w:rsid w:val="0022196B"/>
    <w:rsid w:val="00221C8C"/>
    <w:rsid w:val="00230254"/>
    <w:rsid w:val="002309A1"/>
    <w:rsid w:val="00230E6E"/>
    <w:rsid w:val="00231A42"/>
    <w:rsid w:val="00231AFD"/>
    <w:rsid w:val="00231CE0"/>
    <w:rsid w:val="00233A18"/>
    <w:rsid w:val="00234AAA"/>
    <w:rsid w:val="00235215"/>
    <w:rsid w:val="00236058"/>
    <w:rsid w:val="0023634E"/>
    <w:rsid w:val="00237BCA"/>
    <w:rsid w:val="00245C22"/>
    <w:rsid w:val="00246452"/>
    <w:rsid w:val="00246EB8"/>
    <w:rsid w:val="00247867"/>
    <w:rsid w:val="0025014F"/>
    <w:rsid w:val="00250A50"/>
    <w:rsid w:val="00252682"/>
    <w:rsid w:val="002531A5"/>
    <w:rsid w:val="00253522"/>
    <w:rsid w:val="00255336"/>
    <w:rsid w:val="002553D3"/>
    <w:rsid w:val="002577E9"/>
    <w:rsid w:val="00257B38"/>
    <w:rsid w:val="00261081"/>
    <w:rsid w:val="00263124"/>
    <w:rsid w:val="0026316D"/>
    <w:rsid w:val="00263297"/>
    <w:rsid w:val="00263BB2"/>
    <w:rsid w:val="0026428F"/>
    <w:rsid w:val="0027057A"/>
    <w:rsid w:val="0027081F"/>
    <w:rsid w:val="00272A45"/>
    <w:rsid w:val="00275B36"/>
    <w:rsid w:val="00275BA6"/>
    <w:rsid w:val="00275CF4"/>
    <w:rsid w:val="00276E96"/>
    <w:rsid w:val="00276FA3"/>
    <w:rsid w:val="00277E14"/>
    <w:rsid w:val="00280755"/>
    <w:rsid w:val="0028275F"/>
    <w:rsid w:val="00282C21"/>
    <w:rsid w:val="00283A76"/>
    <w:rsid w:val="002867B7"/>
    <w:rsid w:val="00287183"/>
    <w:rsid w:val="002875DF"/>
    <w:rsid w:val="0029061E"/>
    <w:rsid w:val="0029062F"/>
    <w:rsid w:val="002939AC"/>
    <w:rsid w:val="00294282"/>
    <w:rsid w:val="00294B77"/>
    <w:rsid w:val="002973C7"/>
    <w:rsid w:val="002A2FB7"/>
    <w:rsid w:val="002A3EA4"/>
    <w:rsid w:val="002A4B24"/>
    <w:rsid w:val="002A5635"/>
    <w:rsid w:val="002A6F68"/>
    <w:rsid w:val="002B156D"/>
    <w:rsid w:val="002B3AC2"/>
    <w:rsid w:val="002B3EC1"/>
    <w:rsid w:val="002B5812"/>
    <w:rsid w:val="002C11E9"/>
    <w:rsid w:val="002C2C9D"/>
    <w:rsid w:val="002C3029"/>
    <w:rsid w:val="002C3E4D"/>
    <w:rsid w:val="002D13BE"/>
    <w:rsid w:val="002D14A7"/>
    <w:rsid w:val="002D15B0"/>
    <w:rsid w:val="002D1686"/>
    <w:rsid w:val="002D1860"/>
    <w:rsid w:val="002D3C48"/>
    <w:rsid w:val="002D46E6"/>
    <w:rsid w:val="002D546F"/>
    <w:rsid w:val="002D6410"/>
    <w:rsid w:val="002D6B78"/>
    <w:rsid w:val="002E0010"/>
    <w:rsid w:val="002E19DF"/>
    <w:rsid w:val="002E63B6"/>
    <w:rsid w:val="002E6F47"/>
    <w:rsid w:val="002F08F0"/>
    <w:rsid w:val="002F1EE8"/>
    <w:rsid w:val="002F2A95"/>
    <w:rsid w:val="002F4D58"/>
    <w:rsid w:val="002F78D2"/>
    <w:rsid w:val="003028BC"/>
    <w:rsid w:val="00302979"/>
    <w:rsid w:val="00303ADF"/>
    <w:rsid w:val="00303C49"/>
    <w:rsid w:val="0030478B"/>
    <w:rsid w:val="00305075"/>
    <w:rsid w:val="00305796"/>
    <w:rsid w:val="003065F0"/>
    <w:rsid w:val="00307665"/>
    <w:rsid w:val="00310BB3"/>
    <w:rsid w:val="00310F69"/>
    <w:rsid w:val="00311BF6"/>
    <w:rsid w:val="00317215"/>
    <w:rsid w:val="00320292"/>
    <w:rsid w:val="003202CF"/>
    <w:rsid w:val="00320557"/>
    <w:rsid w:val="00322B3E"/>
    <w:rsid w:val="00323449"/>
    <w:rsid w:val="00326DA7"/>
    <w:rsid w:val="00330E4F"/>
    <w:rsid w:val="00333059"/>
    <w:rsid w:val="003369D7"/>
    <w:rsid w:val="003400B0"/>
    <w:rsid w:val="003404CF"/>
    <w:rsid w:val="00341448"/>
    <w:rsid w:val="00341D7A"/>
    <w:rsid w:val="00344F05"/>
    <w:rsid w:val="003450FE"/>
    <w:rsid w:val="0034778B"/>
    <w:rsid w:val="0035196F"/>
    <w:rsid w:val="003528EE"/>
    <w:rsid w:val="00352D72"/>
    <w:rsid w:val="0035375B"/>
    <w:rsid w:val="003544C2"/>
    <w:rsid w:val="0035482D"/>
    <w:rsid w:val="00357B39"/>
    <w:rsid w:val="003601A4"/>
    <w:rsid w:val="00360A4B"/>
    <w:rsid w:val="003620F0"/>
    <w:rsid w:val="00362C50"/>
    <w:rsid w:val="003631D0"/>
    <w:rsid w:val="003636A1"/>
    <w:rsid w:val="0036374D"/>
    <w:rsid w:val="00364EE3"/>
    <w:rsid w:val="0037150A"/>
    <w:rsid w:val="003726BD"/>
    <w:rsid w:val="00374892"/>
    <w:rsid w:val="00374E81"/>
    <w:rsid w:val="003750A7"/>
    <w:rsid w:val="003801F2"/>
    <w:rsid w:val="0038040F"/>
    <w:rsid w:val="003809F0"/>
    <w:rsid w:val="00380D57"/>
    <w:rsid w:val="0038435F"/>
    <w:rsid w:val="00384387"/>
    <w:rsid w:val="00385DEC"/>
    <w:rsid w:val="00390253"/>
    <w:rsid w:val="003906C1"/>
    <w:rsid w:val="003912EC"/>
    <w:rsid w:val="003914FF"/>
    <w:rsid w:val="00397340"/>
    <w:rsid w:val="003A2167"/>
    <w:rsid w:val="003A29D2"/>
    <w:rsid w:val="003A365E"/>
    <w:rsid w:val="003A36AD"/>
    <w:rsid w:val="003A415F"/>
    <w:rsid w:val="003A436F"/>
    <w:rsid w:val="003A542D"/>
    <w:rsid w:val="003A7E55"/>
    <w:rsid w:val="003B0958"/>
    <w:rsid w:val="003B172F"/>
    <w:rsid w:val="003B1C13"/>
    <w:rsid w:val="003B1E11"/>
    <w:rsid w:val="003B26E7"/>
    <w:rsid w:val="003B3F11"/>
    <w:rsid w:val="003B6FFF"/>
    <w:rsid w:val="003C15FC"/>
    <w:rsid w:val="003C2339"/>
    <w:rsid w:val="003C3054"/>
    <w:rsid w:val="003C3C3D"/>
    <w:rsid w:val="003C46C9"/>
    <w:rsid w:val="003C5676"/>
    <w:rsid w:val="003C5CEB"/>
    <w:rsid w:val="003C6335"/>
    <w:rsid w:val="003C73A4"/>
    <w:rsid w:val="003D6BAB"/>
    <w:rsid w:val="003D71AF"/>
    <w:rsid w:val="003E015C"/>
    <w:rsid w:val="003E2E64"/>
    <w:rsid w:val="003E3136"/>
    <w:rsid w:val="003E6B1D"/>
    <w:rsid w:val="003E72E0"/>
    <w:rsid w:val="003F06F1"/>
    <w:rsid w:val="003F4B35"/>
    <w:rsid w:val="003F5851"/>
    <w:rsid w:val="003F7AAE"/>
    <w:rsid w:val="00400594"/>
    <w:rsid w:val="00400FE0"/>
    <w:rsid w:val="0040102A"/>
    <w:rsid w:val="00401400"/>
    <w:rsid w:val="0040189B"/>
    <w:rsid w:val="00401E58"/>
    <w:rsid w:val="00403811"/>
    <w:rsid w:val="00405B31"/>
    <w:rsid w:val="0041154B"/>
    <w:rsid w:val="004123D8"/>
    <w:rsid w:val="0041243A"/>
    <w:rsid w:val="0041290E"/>
    <w:rsid w:val="00412A5D"/>
    <w:rsid w:val="00412CB4"/>
    <w:rsid w:val="00413422"/>
    <w:rsid w:val="004136C3"/>
    <w:rsid w:val="0041507D"/>
    <w:rsid w:val="00415D68"/>
    <w:rsid w:val="00415E93"/>
    <w:rsid w:val="00415F65"/>
    <w:rsid w:val="00421425"/>
    <w:rsid w:val="00421B44"/>
    <w:rsid w:val="00421D4C"/>
    <w:rsid w:val="0042424A"/>
    <w:rsid w:val="004250CA"/>
    <w:rsid w:val="004258F8"/>
    <w:rsid w:val="00432123"/>
    <w:rsid w:val="004375A7"/>
    <w:rsid w:val="00440143"/>
    <w:rsid w:val="00440599"/>
    <w:rsid w:val="0044094F"/>
    <w:rsid w:val="0044182A"/>
    <w:rsid w:val="00441BBE"/>
    <w:rsid w:val="00444065"/>
    <w:rsid w:val="004451FA"/>
    <w:rsid w:val="00450461"/>
    <w:rsid w:val="00451848"/>
    <w:rsid w:val="00453C21"/>
    <w:rsid w:val="00454E78"/>
    <w:rsid w:val="0045724E"/>
    <w:rsid w:val="00460B07"/>
    <w:rsid w:val="00462243"/>
    <w:rsid w:val="004633A7"/>
    <w:rsid w:val="00463A3C"/>
    <w:rsid w:val="00464958"/>
    <w:rsid w:val="004651A8"/>
    <w:rsid w:val="00466C47"/>
    <w:rsid w:val="00467119"/>
    <w:rsid w:val="004714C8"/>
    <w:rsid w:val="004716BD"/>
    <w:rsid w:val="00472270"/>
    <w:rsid w:val="00472D45"/>
    <w:rsid w:val="00473038"/>
    <w:rsid w:val="004750D4"/>
    <w:rsid w:val="004753E4"/>
    <w:rsid w:val="00476B5E"/>
    <w:rsid w:val="00482A60"/>
    <w:rsid w:val="00484562"/>
    <w:rsid w:val="00484730"/>
    <w:rsid w:val="00486611"/>
    <w:rsid w:val="0048692B"/>
    <w:rsid w:val="00487B7F"/>
    <w:rsid w:val="00491EA8"/>
    <w:rsid w:val="00492587"/>
    <w:rsid w:val="00492C41"/>
    <w:rsid w:val="00493B8A"/>
    <w:rsid w:val="00493C02"/>
    <w:rsid w:val="0049410B"/>
    <w:rsid w:val="00494246"/>
    <w:rsid w:val="00494F7A"/>
    <w:rsid w:val="0049621E"/>
    <w:rsid w:val="00497C18"/>
    <w:rsid w:val="004A0A27"/>
    <w:rsid w:val="004A1806"/>
    <w:rsid w:val="004A37B5"/>
    <w:rsid w:val="004A4BD6"/>
    <w:rsid w:val="004A5A72"/>
    <w:rsid w:val="004A5DA6"/>
    <w:rsid w:val="004A5DCE"/>
    <w:rsid w:val="004A654C"/>
    <w:rsid w:val="004A76C7"/>
    <w:rsid w:val="004B1827"/>
    <w:rsid w:val="004B1997"/>
    <w:rsid w:val="004B1E41"/>
    <w:rsid w:val="004B2F91"/>
    <w:rsid w:val="004B49CE"/>
    <w:rsid w:val="004B50E7"/>
    <w:rsid w:val="004B7118"/>
    <w:rsid w:val="004B7BE7"/>
    <w:rsid w:val="004C076A"/>
    <w:rsid w:val="004C51B3"/>
    <w:rsid w:val="004C5418"/>
    <w:rsid w:val="004D20B4"/>
    <w:rsid w:val="004D27BC"/>
    <w:rsid w:val="004D2BA9"/>
    <w:rsid w:val="004D3E63"/>
    <w:rsid w:val="004E0049"/>
    <w:rsid w:val="004E07F3"/>
    <w:rsid w:val="004E202D"/>
    <w:rsid w:val="004E2A1C"/>
    <w:rsid w:val="004E3165"/>
    <w:rsid w:val="004E6EAB"/>
    <w:rsid w:val="004E70C9"/>
    <w:rsid w:val="004F070F"/>
    <w:rsid w:val="004F08C1"/>
    <w:rsid w:val="004F0F43"/>
    <w:rsid w:val="004F14B7"/>
    <w:rsid w:val="004F341E"/>
    <w:rsid w:val="004F3453"/>
    <w:rsid w:val="004F5497"/>
    <w:rsid w:val="004F7534"/>
    <w:rsid w:val="00500136"/>
    <w:rsid w:val="00501DA0"/>
    <w:rsid w:val="005022BA"/>
    <w:rsid w:val="0050239B"/>
    <w:rsid w:val="00505555"/>
    <w:rsid w:val="00505F56"/>
    <w:rsid w:val="00506F25"/>
    <w:rsid w:val="00510B8F"/>
    <w:rsid w:val="00511D98"/>
    <w:rsid w:val="00512ACF"/>
    <w:rsid w:val="00513FB5"/>
    <w:rsid w:val="00514C4C"/>
    <w:rsid w:val="00517AE3"/>
    <w:rsid w:val="00520D53"/>
    <w:rsid w:val="00523A7C"/>
    <w:rsid w:val="005241BD"/>
    <w:rsid w:val="0052422A"/>
    <w:rsid w:val="0052558A"/>
    <w:rsid w:val="00527871"/>
    <w:rsid w:val="00530531"/>
    <w:rsid w:val="00530ACA"/>
    <w:rsid w:val="005317F9"/>
    <w:rsid w:val="00531A99"/>
    <w:rsid w:val="00531CC1"/>
    <w:rsid w:val="0053450B"/>
    <w:rsid w:val="00534B7D"/>
    <w:rsid w:val="0054199C"/>
    <w:rsid w:val="005425DF"/>
    <w:rsid w:val="0054398F"/>
    <w:rsid w:val="00544DE2"/>
    <w:rsid w:val="00545754"/>
    <w:rsid w:val="005460CC"/>
    <w:rsid w:val="0055141F"/>
    <w:rsid w:val="00551C43"/>
    <w:rsid w:val="00552D74"/>
    <w:rsid w:val="00553000"/>
    <w:rsid w:val="005538BF"/>
    <w:rsid w:val="005542AE"/>
    <w:rsid w:val="005554C2"/>
    <w:rsid w:val="00557557"/>
    <w:rsid w:val="00563E69"/>
    <w:rsid w:val="0056605E"/>
    <w:rsid w:val="00566E9D"/>
    <w:rsid w:val="00570413"/>
    <w:rsid w:val="0057049F"/>
    <w:rsid w:val="005711FC"/>
    <w:rsid w:val="00571542"/>
    <w:rsid w:val="00572115"/>
    <w:rsid w:val="00574B88"/>
    <w:rsid w:val="005826A7"/>
    <w:rsid w:val="00582A58"/>
    <w:rsid w:val="0058415D"/>
    <w:rsid w:val="00584C4C"/>
    <w:rsid w:val="00585D88"/>
    <w:rsid w:val="00587A1A"/>
    <w:rsid w:val="0059034A"/>
    <w:rsid w:val="00590361"/>
    <w:rsid w:val="005919D6"/>
    <w:rsid w:val="005934B3"/>
    <w:rsid w:val="00595686"/>
    <w:rsid w:val="0059729A"/>
    <w:rsid w:val="00597674"/>
    <w:rsid w:val="005A259B"/>
    <w:rsid w:val="005A3068"/>
    <w:rsid w:val="005A44B6"/>
    <w:rsid w:val="005A471D"/>
    <w:rsid w:val="005A4A58"/>
    <w:rsid w:val="005A5708"/>
    <w:rsid w:val="005A5A64"/>
    <w:rsid w:val="005A6541"/>
    <w:rsid w:val="005A6ECC"/>
    <w:rsid w:val="005A7486"/>
    <w:rsid w:val="005B0B74"/>
    <w:rsid w:val="005B21E6"/>
    <w:rsid w:val="005B2665"/>
    <w:rsid w:val="005B3616"/>
    <w:rsid w:val="005B3674"/>
    <w:rsid w:val="005B407E"/>
    <w:rsid w:val="005B5AED"/>
    <w:rsid w:val="005B7016"/>
    <w:rsid w:val="005C0A99"/>
    <w:rsid w:val="005C5A14"/>
    <w:rsid w:val="005C754B"/>
    <w:rsid w:val="005C79D7"/>
    <w:rsid w:val="005C7B16"/>
    <w:rsid w:val="005D00CC"/>
    <w:rsid w:val="005D0D30"/>
    <w:rsid w:val="005D4A69"/>
    <w:rsid w:val="005D7238"/>
    <w:rsid w:val="005D734B"/>
    <w:rsid w:val="005E1034"/>
    <w:rsid w:val="005E1F16"/>
    <w:rsid w:val="005E3063"/>
    <w:rsid w:val="005E421D"/>
    <w:rsid w:val="005E5129"/>
    <w:rsid w:val="005E7DFF"/>
    <w:rsid w:val="005F0598"/>
    <w:rsid w:val="005F1271"/>
    <w:rsid w:val="005F4411"/>
    <w:rsid w:val="005F4A30"/>
    <w:rsid w:val="005F7029"/>
    <w:rsid w:val="00600B79"/>
    <w:rsid w:val="006011A6"/>
    <w:rsid w:val="00605511"/>
    <w:rsid w:val="0060710A"/>
    <w:rsid w:val="00610BE2"/>
    <w:rsid w:val="00614056"/>
    <w:rsid w:val="006142FD"/>
    <w:rsid w:val="006143BB"/>
    <w:rsid w:val="00614B21"/>
    <w:rsid w:val="00616D8F"/>
    <w:rsid w:val="0061763D"/>
    <w:rsid w:val="00620028"/>
    <w:rsid w:val="00621326"/>
    <w:rsid w:val="0062470B"/>
    <w:rsid w:val="00625AFE"/>
    <w:rsid w:val="006266C2"/>
    <w:rsid w:val="00626B90"/>
    <w:rsid w:val="00627859"/>
    <w:rsid w:val="006309B0"/>
    <w:rsid w:val="00631BD6"/>
    <w:rsid w:val="00632135"/>
    <w:rsid w:val="00632D4D"/>
    <w:rsid w:val="006346A0"/>
    <w:rsid w:val="006354EF"/>
    <w:rsid w:val="0063609D"/>
    <w:rsid w:val="00636E27"/>
    <w:rsid w:val="00637465"/>
    <w:rsid w:val="00640C77"/>
    <w:rsid w:val="00641C3A"/>
    <w:rsid w:val="00642116"/>
    <w:rsid w:val="00644DBF"/>
    <w:rsid w:val="00644E54"/>
    <w:rsid w:val="006501E9"/>
    <w:rsid w:val="00650382"/>
    <w:rsid w:val="006509CC"/>
    <w:rsid w:val="00651811"/>
    <w:rsid w:val="006525D2"/>
    <w:rsid w:val="006533AE"/>
    <w:rsid w:val="00653521"/>
    <w:rsid w:val="00653CDC"/>
    <w:rsid w:val="006560B9"/>
    <w:rsid w:val="006626AD"/>
    <w:rsid w:val="00663D34"/>
    <w:rsid w:val="00664B95"/>
    <w:rsid w:val="00665A72"/>
    <w:rsid w:val="00666619"/>
    <w:rsid w:val="00667DAE"/>
    <w:rsid w:val="00670E8A"/>
    <w:rsid w:val="00671183"/>
    <w:rsid w:val="006711DE"/>
    <w:rsid w:val="00671789"/>
    <w:rsid w:val="0067403A"/>
    <w:rsid w:val="00675BEE"/>
    <w:rsid w:val="00675F19"/>
    <w:rsid w:val="0068118C"/>
    <w:rsid w:val="00681E39"/>
    <w:rsid w:val="006820AC"/>
    <w:rsid w:val="00687CE5"/>
    <w:rsid w:val="00687CFC"/>
    <w:rsid w:val="00691FBB"/>
    <w:rsid w:val="0069221C"/>
    <w:rsid w:val="00694825"/>
    <w:rsid w:val="0069575F"/>
    <w:rsid w:val="00695C4D"/>
    <w:rsid w:val="006A46CD"/>
    <w:rsid w:val="006A4E4E"/>
    <w:rsid w:val="006A6B28"/>
    <w:rsid w:val="006A6F00"/>
    <w:rsid w:val="006B0901"/>
    <w:rsid w:val="006B16D5"/>
    <w:rsid w:val="006B1C3B"/>
    <w:rsid w:val="006B1E2B"/>
    <w:rsid w:val="006B2693"/>
    <w:rsid w:val="006B3ABF"/>
    <w:rsid w:val="006B3F8A"/>
    <w:rsid w:val="006C0134"/>
    <w:rsid w:val="006C0A97"/>
    <w:rsid w:val="006C124A"/>
    <w:rsid w:val="006C33DF"/>
    <w:rsid w:val="006C4055"/>
    <w:rsid w:val="006C4B52"/>
    <w:rsid w:val="006C5C75"/>
    <w:rsid w:val="006C6206"/>
    <w:rsid w:val="006C6F1D"/>
    <w:rsid w:val="006D30F5"/>
    <w:rsid w:val="006D35E8"/>
    <w:rsid w:val="006D3ED5"/>
    <w:rsid w:val="006D4D03"/>
    <w:rsid w:val="006D5372"/>
    <w:rsid w:val="006D5457"/>
    <w:rsid w:val="006E0781"/>
    <w:rsid w:val="006E11A2"/>
    <w:rsid w:val="006E6A60"/>
    <w:rsid w:val="006E7807"/>
    <w:rsid w:val="006F061F"/>
    <w:rsid w:val="006F5577"/>
    <w:rsid w:val="006F644A"/>
    <w:rsid w:val="006F7CBF"/>
    <w:rsid w:val="006F7FEE"/>
    <w:rsid w:val="0070136E"/>
    <w:rsid w:val="0070307A"/>
    <w:rsid w:val="00704214"/>
    <w:rsid w:val="00705E32"/>
    <w:rsid w:val="00707BC7"/>
    <w:rsid w:val="007104AE"/>
    <w:rsid w:val="00713634"/>
    <w:rsid w:val="00714E01"/>
    <w:rsid w:val="00716640"/>
    <w:rsid w:val="00716833"/>
    <w:rsid w:val="00717D90"/>
    <w:rsid w:val="007248EE"/>
    <w:rsid w:val="00726055"/>
    <w:rsid w:val="007262D0"/>
    <w:rsid w:val="00726A03"/>
    <w:rsid w:val="007315BE"/>
    <w:rsid w:val="00732A49"/>
    <w:rsid w:val="007340E6"/>
    <w:rsid w:val="0073516B"/>
    <w:rsid w:val="0073554F"/>
    <w:rsid w:val="007375B2"/>
    <w:rsid w:val="007375C8"/>
    <w:rsid w:val="00740A9A"/>
    <w:rsid w:val="007419EE"/>
    <w:rsid w:val="007441E7"/>
    <w:rsid w:val="0074556E"/>
    <w:rsid w:val="007457AD"/>
    <w:rsid w:val="007463B2"/>
    <w:rsid w:val="00747C54"/>
    <w:rsid w:val="00750029"/>
    <w:rsid w:val="00750BFD"/>
    <w:rsid w:val="00751E13"/>
    <w:rsid w:val="00755628"/>
    <w:rsid w:val="00755783"/>
    <w:rsid w:val="007557E8"/>
    <w:rsid w:val="007600E6"/>
    <w:rsid w:val="00761E08"/>
    <w:rsid w:val="007621B3"/>
    <w:rsid w:val="00762312"/>
    <w:rsid w:val="007632A1"/>
    <w:rsid w:val="00763740"/>
    <w:rsid w:val="007645C6"/>
    <w:rsid w:val="00766024"/>
    <w:rsid w:val="00766D0E"/>
    <w:rsid w:val="007700D2"/>
    <w:rsid w:val="00771711"/>
    <w:rsid w:val="00773778"/>
    <w:rsid w:val="00776383"/>
    <w:rsid w:val="00776517"/>
    <w:rsid w:val="00781214"/>
    <w:rsid w:val="00784E1F"/>
    <w:rsid w:val="00785AF1"/>
    <w:rsid w:val="007879CD"/>
    <w:rsid w:val="00790689"/>
    <w:rsid w:val="00791307"/>
    <w:rsid w:val="00794690"/>
    <w:rsid w:val="007A0414"/>
    <w:rsid w:val="007A376F"/>
    <w:rsid w:val="007A3820"/>
    <w:rsid w:val="007A4B51"/>
    <w:rsid w:val="007A6609"/>
    <w:rsid w:val="007A6BB4"/>
    <w:rsid w:val="007A7452"/>
    <w:rsid w:val="007A7E1B"/>
    <w:rsid w:val="007B0576"/>
    <w:rsid w:val="007B0DE1"/>
    <w:rsid w:val="007B1455"/>
    <w:rsid w:val="007B1EA8"/>
    <w:rsid w:val="007B1EBD"/>
    <w:rsid w:val="007B2128"/>
    <w:rsid w:val="007B25CA"/>
    <w:rsid w:val="007B26DD"/>
    <w:rsid w:val="007B4F24"/>
    <w:rsid w:val="007B61D3"/>
    <w:rsid w:val="007C1B02"/>
    <w:rsid w:val="007C2391"/>
    <w:rsid w:val="007C41E2"/>
    <w:rsid w:val="007C44E6"/>
    <w:rsid w:val="007C6AC2"/>
    <w:rsid w:val="007C792C"/>
    <w:rsid w:val="007D3987"/>
    <w:rsid w:val="007D53C1"/>
    <w:rsid w:val="007D5EEC"/>
    <w:rsid w:val="007E17AE"/>
    <w:rsid w:val="007E3B80"/>
    <w:rsid w:val="007E42D9"/>
    <w:rsid w:val="007E6E35"/>
    <w:rsid w:val="007E701D"/>
    <w:rsid w:val="007F17E8"/>
    <w:rsid w:val="007F5226"/>
    <w:rsid w:val="007F5734"/>
    <w:rsid w:val="007F5F2E"/>
    <w:rsid w:val="00801B61"/>
    <w:rsid w:val="008076F4"/>
    <w:rsid w:val="0080773F"/>
    <w:rsid w:val="00811FF7"/>
    <w:rsid w:val="00812827"/>
    <w:rsid w:val="00813D03"/>
    <w:rsid w:val="0081448B"/>
    <w:rsid w:val="008148B4"/>
    <w:rsid w:val="00815AE2"/>
    <w:rsid w:val="008163B6"/>
    <w:rsid w:val="008165D7"/>
    <w:rsid w:val="00816A79"/>
    <w:rsid w:val="00817C96"/>
    <w:rsid w:val="0082111B"/>
    <w:rsid w:val="0082286E"/>
    <w:rsid w:val="0082530E"/>
    <w:rsid w:val="00825CA8"/>
    <w:rsid w:val="00825F51"/>
    <w:rsid w:val="00827221"/>
    <w:rsid w:val="0082762F"/>
    <w:rsid w:val="00827675"/>
    <w:rsid w:val="00827A47"/>
    <w:rsid w:val="00827D01"/>
    <w:rsid w:val="00830546"/>
    <w:rsid w:val="0083156D"/>
    <w:rsid w:val="008316FD"/>
    <w:rsid w:val="00832359"/>
    <w:rsid w:val="00832C66"/>
    <w:rsid w:val="00834266"/>
    <w:rsid w:val="00837453"/>
    <w:rsid w:val="0083790E"/>
    <w:rsid w:val="008405A5"/>
    <w:rsid w:val="00840E15"/>
    <w:rsid w:val="00841EA8"/>
    <w:rsid w:val="0084290F"/>
    <w:rsid w:val="00844466"/>
    <w:rsid w:val="0084732C"/>
    <w:rsid w:val="00851349"/>
    <w:rsid w:val="00852473"/>
    <w:rsid w:val="00852499"/>
    <w:rsid w:val="00852605"/>
    <w:rsid w:val="00852905"/>
    <w:rsid w:val="00854AE1"/>
    <w:rsid w:val="00856233"/>
    <w:rsid w:val="00856941"/>
    <w:rsid w:val="00861724"/>
    <w:rsid w:val="0086202B"/>
    <w:rsid w:val="00864AD2"/>
    <w:rsid w:val="008653CA"/>
    <w:rsid w:val="00865D16"/>
    <w:rsid w:val="008663EE"/>
    <w:rsid w:val="00867169"/>
    <w:rsid w:val="00867E73"/>
    <w:rsid w:val="00874BD0"/>
    <w:rsid w:val="00876064"/>
    <w:rsid w:val="008760A5"/>
    <w:rsid w:val="008814BC"/>
    <w:rsid w:val="00881C78"/>
    <w:rsid w:val="00881FE6"/>
    <w:rsid w:val="008824FB"/>
    <w:rsid w:val="00882EE7"/>
    <w:rsid w:val="008861B9"/>
    <w:rsid w:val="00892A38"/>
    <w:rsid w:val="008937DD"/>
    <w:rsid w:val="00894D9E"/>
    <w:rsid w:val="00895560"/>
    <w:rsid w:val="00897B10"/>
    <w:rsid w:val="008A0126"/>
    <w:rsid w:val="008A1C1F"/>
    <w:rsid w:val="008A1D83"/>
    <w:rsid w:val="008A48F5"/>
    <w:rsid w:val="008A4911"/>
    <w:rsid w:val="008A5548"/>
    <w:rsid w:val="008A68E0"/>
    <w:rsid w:val="008A776A"/>
    <w:rsid w:val="008B24D5"/>
    <w:rsid w:val="008B476C"/>
    <w:rsid w:val="008B7258"/>
    <w:rsid w:val="008C3E7D"/>
    <w:rsid w:val="008C4330"/>
    <w:rsid w:val="008C7533"/>
    <w:rsid w:val="008C7F8D"/>
    <w:rsid w:val="008D48EE"/>
    <w:rsid w:val="008D5F8B"/>
    <w:rsid w:val="008E1529"/>
    <w:rsid w:val="008E3938"/>
    <w:rsid w:val="008E4F29"/>
    <w:rsid w:val="008E5746"/>
    <w:rsid w:val="008F0E1F"/>
    <w:rsid w:val="008F1604"/>
    <w:rsid w:val="008F24FD"/>
    <w:rsid w:val="008F2525"/>
    <w:rsid w:val="008F37AC"/>
    <w:rsid w:val="00901468"/>
    <w:rsid w:val="009055DB"/>
    <w:rsid w:val="009065A2"/>
    <w:rsid w:val="00916147"/>
    <w:rsid w:val="00920C98"/>
    <w:rsid w:val="009210B1"/>
    <w:rsid w:val="00921D40"/>
    <w:rsid w:val="00921F0B"/>
    <w:rsid w:val="009223BF"/>
    <w:rsid w:val="009228D4"/>
    <w:rsid w:val="00922A1A"/>
    <w:rsid w:val="00923070"/>
    <w:rsid w:val="00924697"/>
    <w:rsid w:val="00924B3B"/>
    <w:rsid w:val="00926F60"/>
    <w:rsid w:val="009304FD"/>
    <w:rsid w:val="00930655"/>
    <w:rsid w:val="009338B1"/>
    <w:rsid w:val="00936015"/>
    <w:rsid w:val="00936462"/>
    <w:rsid w:val="00936B42"/>
    <w:rsid w:val="009376AD"/>
    <w:rsid w:val="00937EFC"/>
    <w:rsid w:val="009407A4"/>
    <w:rsid w:val="0094219E"/>
    <w:rsid w:val="00942B09"/>
    <w:rsid w:val="0094519E"/>
    <w:rsid w:val="009451FD"/>
    <w:rsid w:val="00945562"/>
    <w:rsid w:val="009524EA"/>
    <w:rsid w:val="00953B22"/>
    <w:rsid w:val="0095583F"/>
    <w:rsid w:val="0095662C"/>
    <w:rsid w:val="00956636"/>
    <w:rsid w:val="00957A62"/>
    <w:rsid w:val="0096053F"/>
    <w:rsid w:val="00961CE7"/>
    <w:rsid w:val="009645CC"/>
    <w:rsid w:val="00964839"/>
    <w:rsid w:val="00966487"/>
    <w:rsid w:val="00966C06"/>
    <w:rsid w:val="00966E41"/>
    <w:rsid w:val="009701B5"/>
    <w:rsid w:val="009716ED"/>
    <w:rsid w:val="009729AF"/>
    <w:rsid w:val="00974ED5"/>
    <w:rsid w:val="009826D2"/>
    <w:rsid w:val="00982D27"/>
    <w:rsid w:val="00984FAE"/>
    <w:rsid w:val="009852CA"/>
    <w:rsid w:val="009905B4"/>
    <w:rsid w:val="00990A9F"/>
    <w:rsid w:val="00990C84"/>
    <w:rsid w:val="00992C63"/>
    <w:rsid w:val="009A0AAC"/>
    <w:rsid w:val="009A139D"/>
    <w:rsid w:val="009A1793"/>
    <w:rsid w:val="009A58D4"/>
    <w:rsid w:val="009B06E6"/>
    <w:rsid w:val="009B1250"/>
    <w:rsid w:val="009B2682"/>
    <w:rsid w:val="009B3AFD"/>
    <w:rsid w:val="009B5A8C"/>
    <w:rsid w:val="009B7FF6"/>
    <w:rsid w:val="009C0DE4"/>
    <w:rsid w:val="009C18BA"/>
    <w:rsid w:val="009C1D2F"/>
    <w:rsid w:val="009C2A50"/>
    <w:rsid w:val="009C5026"/>
    <w:rsid w:val="009C5544"/>
    <w:rsid w:val="009C55C3"/>
    <w:rsid w:val="009C569C"/>
    <w:rsid w:val="009C5EEC"/>
    <w:rsid w:val="009C6E6E"/>
    <w:rsid w:val="009C6F79"/>
    <w:rsid w:val="009C71BE"/>
    <w:rsid w:val="009C7F1D"/>
    <w:rsid w:val="009D04D1"/>
    <w:rsid w:val="009D0ECB"/>
    <w:rsid w:val="009D19E7"/>
    <w:rsid w:val="009D238A"/>
    <w:rsid w:val="009D486B"/>
    <w:rsid w:val="009D4ED7"/>
    <w:rsid w:val="009D55B1"/>
    <w:rsid w:val="009D575A"/>
    <w:rsid w:val="009D611E"/>
    <w:rsid w:val="009D68C3"/>
    <w:rsid w:val="009D7D36"/>
    <w:rsid w:val="009E460A"/>
    <w:rsid w:val="009E4E7A"/>
    <w:rsid w:val="009E5DC5"/>
    <w:rsid w:val="009E656B"/>
    <w:rsid w:val="009F0A8A"/>
    <w:rsid w:val="009F1729"/>
    <w:rsid w:val="009F4F96"/>
    <w:rsid w:val="009F5A9C"/>
    <w:rsid w:val="009F5BD0"/>
    <w:rsid w:val="00A0045C"/>
    <w:rsid w:val="00A019A9"/>
    <w:rsid w:val="00A024C2"/>
    <w:rsid w:val="00A02871"/>
    <w:rsid w:val="00A04F07"/>
    <w:rsid w:val="00A06A77"/>
    <w:rsid w:val="00A10ED8"/>
    <w:rsid w:val="00A11730"/>
    <w:rsid w:val="00A125E2"/>
    <w:rsid w:val="00A1378C"/>
    <w:rsid w:val="00A13D5D"/>
    <w:rsid w:val="00A1423B"/>
    <w:rsid w:val="00A14B53"/>
    <w:rsid w:val="00A15AA9"/>
    <w:rsid w:val="00A15D88"/>
    <w:rsid w:val="00A1750A"/>
    <w:rsid w:val="00A21C46"/>
    <w:rsid w:val="00A236EA"/>
    <w:rsid w:val="00A2422C"/>
    <w:rsid w:val="00A25EF7"/>
    <w:rsid w:val="00A27072"/>
    <w:rsid w:val="00A32231"/>
    <w:rsid w:val="00A32D30"/>
    <w:rsid w:val="00A35D67"/>
    <w:rsid w:val="00A402B5"/>
    <w:rsid w:val="00A4359C"/>
    <w:rsid w:val="00A45AAF"/>
    <w:rsid w:val="00A47CF6"/>
    <w:rsid w:val="00A51CE4"/>
    <w:rsid w:val="00A5265A"/>
    <w:rsid w:val="00A53056"/>
    <w:rsid w:val="00A53069"/>
    <w:rsid w:val="00A5356F"/>
    <w:rsid w:val="00A54946"/>
    <w:rsid w:val="00A560F8"/>
    <w:rsid w:val="00A57425"/>
    <w:rsid w:val="00A57F5F"/>
    <w:rsid w:val="00A619AE"/>
    <w:rsid w:val="00A61FDA"/>
    <w:rsid w:val="00A62DF3"/>
    <w:rsid w:val="00A63E39"/>
    <w:rsid w:val="00A65140"/>
    <w:rsid w:val="00A65B86"/>
    <w:rsid w:val="00A66CE2"/>
    <w:rsid w:val="00A70239"/>
    <w:rsid w:val="00A717F3"/>
    <w:rsid w:val="00A82347"/>
    <w:rsid w:val="00A8239B"/>
    <w:rsid w:val="00A82B76"/>
    <w:rsid w:val="00A82CE8"/>
    <w:rsid w:val="00A86064"/>
    <w:rsid w:val="00A874B7"/>
    <w:rsid w:val="00A93D66"/>
    <w:rsid w:val="00A95672"/>
    <w:rsid w:val="00A96CB9"/>
    <w:rsid w:val="00A96D90"/>
    <w:rsid w:val="00A97C6A"/>
    <w:rsid w:val="00AA0485"/>
    <w:rsid w:val="00AA3B5C"/>
    <w:rsid w:val="00AA4084"/>
    <w:rsid w:val="00AA45CC"/>
    <w:rsid w:val="00AA64D8"/>
    <w:rsid w:val="00AA6620"/>
    <w:rsid w:val="00AA6B3F"/>
    <w:rsid w:val="00AA72C3"/>
    <w:rsid w:val="00AB1AC8"/>
    <w:rsid w:val="00AB2D91"/>
    <w:rsid w:val="00AB2EE3"/>
    <w:rsid w:val="00AB3FCD"/>
    <w:rsid w:val="00AB5887"/>
    <w:rsid w:val="00AB5FD3"/>
    <w:rsid w:val="00AC1F72"/>
    <w:rsid w:val="00AC3CE3"/>
    <w:rsid w:val="00AC49B1"/>
    <w:rsid w:val="00AC65F5"/>
    <w:rsid w:val="00AC67FA"/>
    <w:rsid w:val="00AD047E"/>
    <w:rsid w:val="00AD0EBD"/>
    <w:rsid w:val="00AD1441"/>
    <w:rsid w:val="00AD219D"/>
    <w:rsid w:val="00AD4F82"/>
    <w:rsid w:val="00AE02D5"/>
    <w:rsid w:val="00AE2F3C"/>
    <w:rsid w:val="00AE4481"/>
    <w:rsid w:val="00AE4ACB"/>
    <w:rsid w:val="00AE4AF8"/>
    <w:rsid w:val="00AE4D1C"/>
    <w:rsid w:val="00AE61B6"/>
    <w:rsid w:val="00AE7798"/>
    <w:rsid w:val="00AF12C1"/>
    <w:rsid w:val="00AF322B"/>
    <w:rsid w:val="00AF3AAF"/>
    <w:rsid w:val="00AF42F6"/>
    <w:rsid w:val="00AF4BBB"/>
    <w:rsid w:val="00AF5EA9"/>
    <w:rsid w:val="00AF679A"/>
    <w:rsid w:val="00AF7AB4"/>
    <w:rsid w:val="00B00A25"/>
    <w:rsid w:val="00B0103B"/>
    <w:rsid w:val="00B013F4"/>
    <w:rsid w:val="00B0151D"/>
    <w:rsid w:val="00B03D13"/>
    <w:rsid w:val="00B0544F"/>
    <w:rsid w:val="00B124C6"/>
    <w:rsid w:val="00B12967"/>
    <w:rsid w:val="00B132FA"/>
    <w:rsid w:val="00B1347C"/>
    <w:rsid w:val="00B171DF"/>
    <w:rsid w:val="00B17CD8"/>
    <w:rsid w:val="00B200A6"/>
    <w:rsid w:val="00B20229"/>
    <w:rsid w:val="00B218E7"/>
    <w:rsid w:val="00B21C44"/>
    <w:rsid w:val="00B240E8"/>
    <w:rsid w:val="00B27813"/>
    <w:rsid w:val="00B27F74"/>
    <w:rsid w:val="00B311AD"/>
    <w:rsid w:val="00B32090"/>
    <w:rsid w:val="00B321C0"/>
    <w:rsid w:val="00B32DF3"/>
    <w:rsid w:val="00B344E0"/>
    <w:rsid w:val="00B34B5F"/>
    <w:rsid w:val="00B35953"/>
    <w:rsid w:val="00B36286"/>
    <w:rsid w:val="00B41E79"/>
    <w:rsid w:val="00B42228"/>
    <w:rsid w:val="00B521F9"/>
    <w:rsid w:val="00B5290E"/>
    <w:rsid w:val="00B52F0E"/>
    <w:rsid w:val="00B535F7"/>
    <w:rsid w:val="00B55AC7"/>
    <w:rsid w:val="00B57172"/>
    <w:rsid w:val="00B613EC"/>
    <w:rsid w:val="00B621A6"/>
    <w:rsid w:val="00B6338C"/>
    <w:rsid w:val="00B72F39"/>
    <w:rsid w:val="00B738AA"/>
    <w:rsid w:val="00B74E3A"/>
    <w:rsid w:val="00B75098"/>
    <w:rsid w:val="00B75C60"/>
    <w:rsid w:val="00B77EE2"/>
    <w:rsid w:val="00B82D4A"/>
    <w:rsid w:val="00B84DA3"/>
    <w:rsid w:val="00B916B9"/>
    <w:rsid w:val="00B94C9A"/>
    <w:rsid w:val="00B95755"/>
    <w:rsid w:val="00B970E0"/>
    <w:rsid w:val="00BA0D8A"/>
    <w:rsid w:val="00BA0DDA"/>
    <w:rsid w:val="00BA531A"/>
    <w:rsid w:val="00BA6391"/>
    <w:rsid w:val="00BA6B8D"/>
    <w:rsid w:val="00BB08E4"/>
    <w:rsid w:val="00BB2033"/>
    <w:rsid w:val="00BB2D6F"/>
    <w:rsid w:val="00BB39EB"/>
    <w:rsid w:val="00BB4239"/>
    <w:rsid w:val="00BB51B5"/>
    <w:rsid w:val="00BB79AC"/>
    <w:rsid w:val="00BC3D59"/>
    <w:rsid w:val="00BC7606"/>
    <w:rsid w:val="00BC7B04"/>
    <w:rsid w:val="00BD3680"/>
    <w:rsid w:val="00BD37A7"/>
    <w:rsid w:val="00BD48D7"/>
    <w:rsid w:val="00BD5AAE"/>
    <w:rsid w:val="00BD66E0"/>
    <w:rsid w:val="00BD7792"/>
    <w:rsid w:val="00BD7DD8"/>
    <w:rsid w:val="00BE18F8"/>
    <w:rsid w:val="00BE2E96"/>
    <w:rsid w:val="00BE3FE8"/>
    <w:rsid w:val="00BE57F6"/>
    <w:rsid w:val="00BE6389"/>
    <w:rsid w:val="00BE6B06"/>
    <w:rsid w:val="00BF0B15"/>
    <w:rsid w:val="00BF1C7A"/>
    <w:rsid w:val="00BF2012"/>
    <w:rsid w:val="00BF27FA"/>
    <w:rsid w:val="00BF3C8D"/>
    <w:rsid w:val="00BF4ACD"/>
    <w:rsid w:val="00BF5B6E"/>
    <w:rsid w:val="00BF7EF6"/>
    <w:rsid w:val="00C0180B"/>
    <w:rsid w:val="00C02416"/>
    <w:rsid w:val="00C02CE6"/>
    <w:rsid w:val="00C0514C"/>
    <w:rsid w:val="00C11327"/>
    <w:rsid w:val="00C11924"/>
    <w:rsid w:val="00C11B5B"/>
    <w:rsid w:val="00C134F9"/>
    <w:rsid w:val="00C14BB1"/>
    <w:rsid w:val="00C14E5E"/>
    <w:rsid w:val="00C17FA1"/>
    <w:rsid w:val="00C203FF"/>
    <w:rsid w:val="00C24248"/>
    <w:rsid w:val="00C245BB"/>
    <w:rsid w:val="00C26FE8"/>
    <w:rsid w:val="00C329F6"/>
    <w:rsid w:val="00C33634"/>
    <w:rsid w:val="00C35683"/>
    <w:rsid w:val="00C35B64"/>
    <w:rsid w:val="00C3722B"/>
    <w:rsid w:val="00C41D9E"/>
    <w:rsid w:val="00C43730"/>
    <w:rsid w:val="00C4799D"/>
    <w:rsid w:val="00C5279F"/>
    <w:rsid w:val="00C528B4"/>
    <w:rsid w:val="00C52AAD"/>
    <w:rsid w:val="00C54151"/>
    <w:rsid w:val="00C54425"/>
    <w:rsid w:val="00C5456A"/>
    <w:rsid w:val="00C546C4"/>
    <w:rsid w:val="00C55C53"/>
    <w:rsid w:val="00C55E36"/>
    <w:rsid w:val="00C56108"/>
    <w:rsid w:val="00C57762"/>
    <w:rsid w:val="00C61767"/>
    <w:rsid w:val="00C623FA"/>
    <w:rsid w:val="00C63C81"/>
    <w:rsid w:val="00C651F2"/>
    <w:rsid w:val="00C65797"/>
    <w:rsid w:val="00C66C95"/>
    <w:rsid w:val="00C67946"/>
    <w:rsid w:val="00C67C6E"/>
    <w:rsid w:val="00C67DD0"/>
    <w:rsid w:val="00C70491"/>
    <w:rsid w:val="00C70CEE"/>
    <w:rsid w:val="00C71765"/>
    <w:rsid w:val="00C72C61"/>
    <w:rsid w:val="00C73152"/>
    <w:rsid w:val="00C73941"/>
    <w:rsid w:val="00C743EF"/>
    <w:rsid w:val="00C80E2B"/>
    <w:rsid w:val="00C81E3E"/>
    <w:rsid w:val="00C81FFD"/>
    <w:rsid w:val="00C83101"/>
    <w:rsid w:val="00C8316E"/>
    <w:rsid w:val="00C83289"/>
    <w:rsid w:val="00C83627"/>
    <w:rsid w:val="00C83CD9"/>
    <w:rsid w:val="00C83FC2"/>
    <w:rsid w:val="00C85EAB"/>
    <w:rsid w:val="00C87B2D"/>
    <w:rsid w:val="00C90271"/>
    <w:rsid w:val="00C9427A"/>
    <w:rsid w:val="00C9540E"/>
    <w:rsid w:val="00C954A3"/>
    <w:rsid w:val="00C95526"/>
    <w:rsid w:val="00C95A85"/>
    <w:rsid w:val="00C95B2B"/>
    <w:rsid w:val="00C95CFF"/>
    <w:rsid w:val="00CA039D"/>
    <w:rsid w:val="00CA0CEF"/>
    <w:rsid w:val="00CA1383"/>
    <w:rsid w:val="00CA2653"/>
    <w:rsid w:val="00CA43B7"/>
    <w:rsid w:val="00CB0759"/>
    <w:rsid w:val="00CB0788"/>
    <w:rsid w:val="00CB187C"/>
    <w:rsid w:val="00CB1F02"/>
    <w:rsid w:val="00CB2415"/>
    <w:rsid w:val="00CB3347"/>
    <w:rsid w:val="00CB4915"/>
    <w:rsid w:val="00CB582F"/>
    <w:rsid w:val="00CB59BC"/>
    <w:rsid w:val="00CB67DC"/>
    <w:rsid w:val="00CB790B"/>
    <w:rsid w:val="00CC20A5"/>
    <w:rsid w:val="00CC3178"/>
    <w:rsid w:val="00CC4CB0"/>
    <w:rsid w:val="00CC58A2"/>
    <w:rsid w:val="00CC72E6"/>
    <w:rsid w:val="00CD060C"/>
    <w:rsid w:val="00CD3989"/>
    <w:rsid w:val="00CD4256"/>
    <w:rsid w:val="00CD44E4"/>
    <w:rsid w:val="00CD56CF"/>
    <w:rsid w:val="00CE0C1A"/>
    <w:rsid w:val="00CE4822"/>
    <w:rsid w:val="00CE5B63"/>
    <w:rsid w:val="00CE5BDF"/>
    <w:rsid w:val="00CE63D1"/>
    <w:rsid w:val="00CF0863"/>
    <w:rsid w:val="00CF0FE9"/>
    <w:rsid w:val="00CF1942"/>
    <w:rsid w:val="00CF2B7B"/>
    <w:rsid w:val="00CF2D7A"/>
    <w:rsid w:val="00CF353C"/>
    <w:rsid w:val="00CF3D02"/>
    <w:rsid w:val="00CF460B"/>
    <w:rsid w:val="00CF48E1"/>
    <w:rsid w:val="00CF4F1F"/>
    <w:rsid w:val="00CF5912"/>
    <w:rsid w:val="00CF7199"/>
    <w:rsid w:val="00D01849"/>
    <w:rsid w:val="00D02F61"/>
    <w:rsid w:val="00D06B36"/>
    <w:rsid w:val="00D125BA"/>
    <w:rsid w:val="00D12BDC"/>
    <w:rsid w:val="00D150B4"/>
    <w:rsid w:val="00D1773E"/>
    <w:rsid w:val="00D178B9"/>
    <w:rsid w:val="00D17DB5"/>
    <w:rsid w:val="00D21AC1"/>
    <w:rsid w:val="00D21D92"/>
    <w:rsid w:val="00D21DDF"/>
    <w:rsid w:val="00D230E8"/>
    <w:rsid w:val="00D2355A"/>
    <w:rsid w:val="00D244AA"/>
    <w:rsid w:val="00D245DE"/>
    <w:rsid w:val="00D25853"/>
    <w:rsid w:val="00D30CFD"/>
    <w:rsid w:val="00D312FC"/>
    <w:rsid w:val="00D314B1"/>
    <w:rsid w:val="00D3191D"/>
    <w:rsid w:val="00D320A2"/>
    <w:rsid w:val="00D347F0"/>
    <w:rsid w:val="00D34C62"/>
    <w:rsid w:val="00D36D46"/>
    <w:rsid w:val="00D37B74"/>
    <w:rsid w:val="00D40B8F"/>
    <w:rsid w:val="00D4306C"/>
    <w:rsid w:val="00D45409"/>
    <w:rsid w:val="00D46A63"/>
    <w:rsid w:val="00D52FF6"/>
    <w:rsid w:val="00D53503"/>
    <w:rsid w:val="00D55272"/>
    <w:rsid w:val="00D55AD6"/>
    <w:rsid w:val="00D55F2B"/>
    <w:rsid w:val="00D601FB"/>
    <w:rsid w:val="00D62FAB"/>
    <w:rsid w:val="00D6303C"/>
    <w:rsid w:val="00D643B4"/>
    <w:rsid w:val="00D644B9"/>
    <w:rsid w:val="00D64A48"/>
    <w:rsid w:val="00D70FAD"/>
    <w:rsid w:val="00D739F9"/>
    <w:rsid w:val="00D73B59"/>
    <w:rsid w:val="00D74AA1"/>
    <w:rsid w:val="00D75010"/>
    <w:rsid w:val="00D77C75"/>
    <w:rsid w:val="00D865C6"/>
    <w:rsid w:val="00D8733A"/>
    <w:rsid w:val="00D90C27"/>
    <w:rsid w:val="00D914C3"/>
    <w:rsid w:val="00D920A1"/>
    <w:rsid w:val="00D97730"/>
    <w:rsid w:val="00D977DD"/>
    <w:rsid w:val="00D97B8A"/>
    <w:rsid w:val="00DA05D4"/>
    <w:rsid w:val="00DA2B6B"/>
    <w:rsid w:val="00DA366F"/>
    <w:rsid w:val="00DA3C1F"/>
    <w:rsid w:val="00DB2010"/>
    <w:rsid w:val="00DB335F"/>
    <w:rsid w:val="00DB569A"/>
    <w:rsid w:val="00DC074E"/>
    <w:rsid w:val="00DC17DE"/>
    <w:rsid w:val="00DC1A13"/>
    <w:rsid w:val="00DC1FC3"/>
    <w:rsid w:val="00DC38CB"/>
    <w:rsid w:val="00DC50F1"/>
    <w:rsid w:val="00DC59C0"/>
    <w:rsid w:val="00DD31A9"/>
    <w:rsid w:val="00DD39A9"/>
    <w:rsid w:val="00DD42BE"/>
    <w:rsid w:val="00DD4335"/>
    <w:rsid w:val="00DD74C7"/>
    <w:rsid w:val="00DD7BEB"/>
    <w:rsid w:val="00DE0BE2"/>
    <w:rsid w:val="00DE2D0D"/>
    <w:rsid w:val="00DE7748"/>
    <w:rsid w:val="00DE77C3"/>
    <w:rsid w:val="00DF2EEA"/>
    <w:rsid w:val="00DF32A0"/>
    <w:rsid w:val="00DF4D52"/>
    <w:rsid w:val="00DF5519"/>
    <w:rsid w:val="00DF6811"/>
    <w:rsid w:val="00DF6E02"/>
    <w:rsid w:val="00E00A34"/>
    <w:rsid w:val="00E06066"/>
    <w:rsid w:val="00E0668D"/>
    <w:rsid w:val="00E11A51"/>
    <w:rsid w:val="00E12021"/>
    <w:rsid w:val="00E12148"/>
    <w:rsid w:val="00E14313"/>
    <w:rsid w:val="00E1455C"/>
    <w:rsid w:val="00E150CF"/>
    <w:rsid w:val="00E15A97"/>
    <w:rsid w:val="00E17250"/>
    <w:rsid w:val="00E174BC"/>
    <w:rsid w:val="00E208DC"/>
    <w:rsid w:val="00E22B0F"/>
    <w:rsid w:val="00E242F1"/>
    <w:rsid w:val="00E24700"/>
    <w:rsid w:val="00E25040"/>
    <w:rsid w:val="00E26DDF"/>
    <w:rsid w:val="00E3056C"/>
    <w:rsid w:val="00E308EC"/>
    <w:rsid w:val="00E30909"/>
    <w:rsid w:val="00E30B8F"/>
    <w:rsid w:val="00E32061"/>
    <w:rsid w:val="00E336D8"/>
    <w:rsid w:val="00E34104"/>
    <w:rsid w:val="00E3467E"/>
    <w:rsid w:val="00E364AD"/>
    <w:rsid w:val="00E376EA"/>
    <w:rsid w:val="00E40255"/>
    <w:rsid w:val="00E41254"/>
    <w:rsid w:val="00E41729"/>
    <w:rsid w:val="00E4180F"/>
    <w:rsid w:val="00E42984"/>
    <w:rsid w:val="00E43DD5"/>
    <w:rsid w:val="00E448CE"/>
    <w:rsid w:val="00E458FF"/>
    <w:rsid w:val="00E47A9F"/>
    <w:rsid w:val="00E47CCA"/>
    <w:rsid w:val="00E47FBB"/>
    <w:rsid w:val="00E502A7"/>
    <w:rsid w:val="00E53D40"/>
    <w:rsid w:val="00E56447"/>
    <w:rsid w:val="00E57864"/>
    <w:rsid w:val="00E6170A"/>
    <w:rsid w:val="00E65D41"/>
    <w:rsid w:val="00E65D53"/>
    <w:rsid w:val="00E65F3F"/>
    <w:rsid w:val="00E67A27"/>
    <w:rsid w:val="00E70DF1"/>
    <w:rsid w:val="00E72B95"/>
    <w:rsid w:val="00E770CB"/>
    <w:rsid w:val="00E81ACF"/>
    <w:rsid w:val="00E84424"/>
    <w:rsid w:val="00E85732"/>
    <w:rsid w:val="00E85F6C"/>
    <w:rsid w:val="00E90541"/>
    <w:rsid w:val="00E9367C"/>
    <w:rsid w:val="00E93D07"/>
    <w:rsid w:val="00E94107"/>
    <w:rsid w:val="00E95392"/>
    <w:rsid w:val="00E95580"/>
    <w:rsid w:val="00E973E8"/>
    <w:rsid w:val="00E97818"/>
    <w:rsid w:val="00EA0850"/>
    <w:rsid w:val="00EA178D"/>
    <w:rsid w:val="00EA3AA6"/>
    <w:rsid w:val="00EA47DA"/>
    <w:rsid w:val="00EA4DE9"/>
    <w:rsid w:val="00EA58A9"/>
    <w:rsid w:val="00EB0AA7"/>
    <w:rsid w:val="00EB2EAF"/>
    <w:rsid w:val="00EB497F"/>
    <w:rsid w:val="00EB605B"/>
    <w:rsid w:val="00EB6083"/>
    <w:rsid w:val="00EC2C94"/>
    <w:rsid w:val="00EC3A5B"/>
    <w:rsid w:val="00EC3D65"/>
    <w:rsid w:val="00EC4312"/>
    <w:rsid w:val="00EC4EC0"/>
    <w:rsid w:val="00ED01ED"/>
    <w:rsid w:val="00ED23A5"/>
    <w:rsid w:val="00ED2ADB"/>
    <w:rsid w:val="00ED4F7F"/>
    <w:rsid w:val="00ED67A1"/>
    <w:rsid w:val="00ED6E32"/>
    <w:rsid w:val="00EE0AA0"/>
    <w:rsid w:val="00EE17E8"/>
    <w:rsid w:val="00EE2535"/>
    <w:rsid w:val="00EE3524"/>
    <w:rsid w:val="00EE5E19"/>
    <w:rsid w:val="00EE65F5"/>
    <w:rsid w:val="00EF074E"/>
    <w:rsid w:val="00EF6E26"/>
    <w:rsid w:val="00EF70D2"/>
    <w:rsid w:val="00EF7A9E"/>
    <w:rsid w:val="00F018AE"/>
    <w:rsid w:val="00F02159"/>
    <w:rsid w:val="00F02FA5"/>
    <w:rsid w:val="00F034B7"/>
    <w:rsid w:val="00F03BF5"/>
    <w:rsid w:val="00F05696"/>
    <w:rsid w:val="00F0659C"/>
    <w:rsid w:val="00F1327A"/>
    <w:rsid w:val="00F138F1"/>
    <w:rsid w:val="00F13A52"/>
    <w:rsid w:val="00F1694F"/>
    <w:rsid w:val="00F175CF"/>
    <w:rsid w:val="00F17E18"/>
    <w:rsid w:val="00F20BEF"/>
    <w:rsid w:val="00F20F23"/>
    <w:rsid w:val="00F2235F"/>
    <w:rsid w:val="00F22E25"/>
    <w:rsid w:val="00F25BB7"/>
    <w:rsid w:val="00F27238"/>
    <w:rsid w:val="00F318EA"/>
    <w:rsid w:val="00F34AEB"/>
    <w:rsid w:val="00F35888"/>
    <w:rsid w:val="00F35E72"/>
    <w:rsid w:val="00F364F0"/>
    <w:rsid w:val="00F368B7"/>
    <w:rsid w:val="00F37338"/>
    <w:rsid w:val="00F40036"/>
    <w:rsid w:val="00F402B6"/>
    <w:rsid w:val="00F40650"/>
    <w:rsid w:val="00F40903"/>
    <w:rsid w:val="00F40B20"/>
    <w:rsid w:val="00F40D5B"/>
    <w:rsid w:val="00F44480"/>
    <w:rsid w:val="00F44C1A"/>
    <w:rsid w:val="00F45069"/>
    <w:rsid w:val="00F4614C"/>
    <w:rsid w:val="00F510E9"/>
    <w:rsid w:val="00F51561"/>
    <w:rsid w:val="00F51818"/>
    <w:rsid w:val="00F518DE"/>
    <w:rsid w:val="00F5201C"/>
    <w:rsid w:val="00F543C6"/>
    <w:rsid w:val="00F55387"/>
    <w:rsid w:val="00F560CE"/>
    <w:rsid w:val="00F561CC"/>
    <w:rsid w:val="00F60E11"/>
    <w:rsid w:val="00F63AE5"/>
    <w:rsid w:val="00F63B7C"/>
    <w:rsid w:val="00F6401B"/>
    <w:rsid w:val="00F64DEA"/>
    <w:rsid w:val="00F64ED7"/>
    <w:rsid w:val="00F65255"/>
    <w:rsid w:val="00F664AA"/>
    <w:rsid w:val="00F671BF"/>
    <w:rsid w:val="00F70E23"/>
    <w:rsid w:val="00F7113C"/>
    <w:rsid w:val="00F72368"/>
    <w:rsid w:val="00F723A8"/>
    <w:rsid w:val="00F727E3"/>
    <w:rsid w:val="00F73026"/>
    <w:rsid w:val="00F74CD5"/>
    <w:rsid w:val="00F81933"/>
    <w:rsid w:val="00F82454"/>
    <w:rsid w:val="00F84C68"/>
    <w:rsid w:val="00F85225"/>
    <w:rsid w:val="00F92A7E"/>
    <w:rsid w:val="00F955E7"/>
    <w:rsid w:val="00F95F8F"/>
    <w:rsid w:val="00F9613F"/>
    <w:rsid w:val="00FA0E04"/>
    <w:rsid w:val="00FA1363"/>
    <w:rsid w:val="00FA27F5"/>
    <w:rsid w:val="00FA2F66"/>
    <w:rsid w:val="00FA40AA"/>
    <w:rsid w:val="00FA60A9"/>
    <w:rsid w:val="00FA65F5"/>
    <w:rsid w:val="00FB24C4"/>
    <w:rsid w:val="00FB251F"/>
    <w:rsid w:val="00FB51B7"/>
    <w:rsid w:val="00FB63EB"/>
    <w:rsid w:val="00FB71EE"/>
    <w:rsid w:val="00FB7EF0"/>
    <w:rsid w:val="00FC1714"/>
    <w:rsid w:val="00FC2075"/>
    <w:rsid w:val="00FC2783"/>
    <w:rsid w:val="00FC30B3"/>
    <w:rsid w:val="00FC6B8F"/>
    <w:rsid w:val="00FC7715"/>
    <w:rsid w:val="00FC7747"/>
    <w:rsid w:val="00FD02E9"/>
    <w:rsid w:val="00FD03D0"/>
    <w:rsid w:val="00FD05AD"/>
    <w:rsid w:val="00FD276F"/>
    <w:rsid w:val="00FD2E0E"/>
    <w:rsid w:val="00FD2E74"/>
    <w:rsid w:val="00FD466D"/>
    <w:rsid w:val="00FD6AC6"/>
    <w:rsid w:val="00FD7832"/>
    <w:rsid w:val="00FD7BD7"/>
    <w:rsid w:val="00FE0FD8"/>
    <w:rsid w:val="00FE2349"/>
    <w:rsid w:val="00FE2EF2"/>
    <w:rsid w:val="00FE3AF0"/>
    <w:rsid w:val="00FE5E80"/>
    <w:rsid w:val="00FE66C7"/>
    <w:rsid w:val="00FE708E"/>
    <w:rsid w:val="00FF08A5"/>
    <w:rsid w:val="00FF1EAF"/>
    <w:rsid w:val="00FF369D"/>
    <w:rsid w:val="00FF4225"/>
    <w:rsid w:val="00FF4DCA"/>
    <w:rsid w:val="00FF5132"/>
    <w:rsid w:val="00FF5D18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790A3"/>
  <w15:chartTrackingRefBased/>
  <w15:docId w15:val="{84154294-4429-41F2-8EC9-1A1E963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ECB"/>
  </w:style>
  <w:style w:type="paragraph" w:styleId="Heading1">
    <w:name w:val="heading 1"/>
    <w:basedOn w:val="Normal"/>
    <w:next w:val="Normal"/>
    <w:link w:val="Heading1Char"/>
    <w:uiPriority w:val="9"/>
    <w:qFormat/>
    <w:rsid w:val="00CF3D02"/>
    <w:pPr>
      <w:spacing w:after="0" w:line="240" w:lineRule="auto"/>
      <w:outlineLvl w:val="0"/>
    </w:pPr>
    <w:rPr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5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4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5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471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471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5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34C62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04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04CF"/>
    <w:pPr>
      <w:spacing w:after="0" w:line="240" w:lineRule="auto"/>
    </w:pPr>
    <w:rPr>
      <w:rFonts w:ascii="Times New Roman" w:eastAsia="Cambria" w:hAnsi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4CF"/>
    <w:rPr>
      <w:rFonts w:ascii="Times New Roman" w:eastAsia="Cambria" w:hAnsi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145"/>
    <w:pPr>
      <w:spacing w:after="160"/>
    </w:pPr>
    <w:rPr>
      <w:rFonts w:asciiTheme="minorHAnsi" w:eastAsiaTheme="minorHAnsi" w:hAnsi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145"/>
    <w:rPr>
      <w:rFonts w:ascii="Times New Roman" w:eastAsia="Cambria" w:hAnsi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7104A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04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3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A7C"/>
  </w:style>
  <w:style w:type="paragraph" w:styleId="Footer">
    <w:name w:val="footer"/>
    <w:basedOn w:val="Normal"/>
    <w:link w:val="FooterChar"/>
    <w:uiPriority w:val="99"/>
    <w:unhideWhenUsed/>
    <w:rsid w:val="00523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A7C"/>
  </w:style>
  <w:style w:type="paragraph" w:styleId="ListParagraph">
    <w:name w:val="List Paragraph"/>
    <w:basedOn w:val="Normal"/>
    <w:uiPriority w:val="34"/>
    <w:qFormat/>
    <w:rsid w:val="00F0215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B711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77BF4"/>
    <w:pPr>
      <w:spacing w:after="0" w:line="240" w:lineRule="auto"/>
    </w:pPr>
  </w:style>
  <w:style w:type="paragraph" w:customStyle="1" w:styleId="Default">
    <w:name w:val="Default"/>
    <w:rsid w:val="007D53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0E2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F3D02"/>
    <w:rPr>
      <w:b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F3D02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41E79"/>
    <w:pPr>
      <w:spacing w:after="100" w:line="240" w:lineRule="auto"/>
    </w:pPr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758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5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58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-display-flex">
    <w:name w:val="u-display-flex"/>
    <w:basedOn w:val="DefaultParagraphFont"/>
    <w:rsid w:val="00097581"/>
  </w:style>
  <w:style w:type="character" w:styleId="Emphasis">
    <w:name w:val="Emphasis"/>
    <w:basedOn w:val="DefaultParagraphFont"/>
    <w:uiPriority w:val="20"/>
    <w:qFormat/>
    <w:rsid w:val="0009758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4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uthors-list-item">
    <w:name w:val="authors-list-item"/>
    <w:basedOn w:val="DefaultParagraphFont"/>
    <w:rsid w:val="00A717F3"/>
  </w:style>
  <w:style w:type="character" w:customStyle="1" w:styleId="comma">
    <w:name w:val="comma"/>
    <w:basedOn w:val="DefaultParagraphFont"/>
    <w:rsid w:val="00A71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0593">
          <w:marLeft w:val="0"/>
          <w:marRight w:val="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4310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0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486594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40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8232491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9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482696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35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332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2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897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140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6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28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362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060098">
                                  <w:marLeft w:val="0"/>
                                  <w:marRight w:val="0"/>
                                  <w:marTop w:val="30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00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9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3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E267B-21A1-485D-B27E-6020F70CD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washima</dc:creator>
  <cp:keywords/>
  <dc:description/>
  <cp:lastModifiedBy>Melissa Lohmann</cp:lastModifiedBy>
  <cp:revision>28</cp:revision>
  <dcterms:created xsi:type="dcterms:W3CDTF">2021-05-18T15:17:00Z</dcterms:created>
  <dcterms:modified xsi:type="dcterms:W3CDTF">2021-06-18T12:18:00Z</dcterms:modified>
</cp:coreProperties>
</file>